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450" w:type="dxa"/>
        <w:jc w:val="center"/>
        <w:tblLook w:val="04A0" w:firstRow="1" w:lastRow="0" w:firstColumn="1" w:lastColumn="0" w:noHBand="0" w:noVBand="1"/>
      </w:tblPr>
      <w:tblGrid>
        <w:gridCol w:w="550"/>
        <w:gridCol w:w="1172"/>
        <w:gridCol w:w="963"/>
        <w:gridCol w:w="963"/>
        <w:gridCol w:w="963"/>
        <w:gridCol w:w="733"/>
        <w:gridCol w:w="740"/>
        <w:gridCol w:w="606"/>
        <w:gridCol w:w="800"/>
        <w:gridCol w:w="800"/>
        <w:gridCol w:w="1080"/>
        <w:gridCol w:w="1080"/>
      </w:tblGrid>
      <w:tr w:rsidR="00AD1AF5" w:rsidRPr="00CE3951" w14:paraId="63C997DD" w14:textId="77777777" w:rsidTr="00851E47">
        <w:trPr>
          <w:trHeight w:val="132"/>
          <w:jc w:val="center"/>
        </w:trPr>
        <w:tc>
          <w:tcPr>
            <w:tcW w:w="10450" w:type="dxa"/>
            <w:gridSpan w:val="1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B7162" w14:textId="468A3321" w:rsidR="00AD1AF5" w:rsidRPr="00CE3951" w:rsidRDefault="00AD1AF5" w:rsidP="00C0463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 xml:space="preserve">Table </w:t>
            </w:r>
            <w:r w:rsidR="00A76D48"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S1</w:t>
            </w:r>
            <w:r w:rsidR="00C04637"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 xml:space="preserve">. </w:t>
            </w:r>
            <w:r w:rsidR="00C04637"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Participants’ general characteristics and anthropometrics</w:t>
            </w:r>
          </w:p>
        </w:tc>
      </w:tr>
      <w:tr w:rsidR="00AD1AF5" w:rsidRPr="00CE3951" w14:paraId="17F2C2E1" w14:textId="77777777" w:rsidTr="00851E47">
        <w:trPr>
          <w:trHeight w:val="810"/>
          <w:jc w:val="center"/>
        </w:trPr>
        <w:tc>
          <w:tcPr>
            <w:tcW w:w="5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3DC44" w14:textId="77777777" w:rsidR="00AD1AF5" w:rsidRPr="00CE3951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  <w:p w14:paraId="25B5F485" w14:textId="77777777" w:rsidR="00AD1AF5" w:rsidRPr="00CE3951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267A9" w14:textId="77777777" w:rsidR="00AD1AF5" w:rsidRPr="00CE3951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  <w:p w14:paraId="4FFF93F6" w14:textId="77777777" w:rsidR="00AD1AF5" w:rsidRPr="00CE3951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ountries 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FDCC38" w14:textId="4828DA02" w:rsidR="00AD1AF5" w:rsidRPr="00CE3951" w:rsidRDefault="00AD1AF5" w:rsidP="00CE395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 %</w:t>
            </w:r>
          </w:p>
        </w:tc>
        <w:tc>
          <w:tcPr>
            <w:tcW w:w="40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03937" w14:textId="77777777" w:rsidR="00AD1AF5" w:rsidRPr="00CE3951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FC7A7" w14:textId="77777777" w:rsidR="00AD1AF5" w:rsidRPr="00CE3951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  Sex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B0EE3" w14:textId="77777777" w:rsidR="00AD1AF5" w:rsidRPr="00CE3951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 xml:space="preserve"> Height (cm)</w:t>
            </w:r>
          </w:p>
          <w:p w14:paraId="2706DD4D" w14:textId="77777777" w:rsidR="00AD1AF5" w:rsidRPr="00CE3951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4ADB6" w14:textId="77777777" w:rsidR="00AD1AF5" w:rsidRPr="00CE3951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Weight (kg)</w:t>
            </w:r>
          </w:p>
          <w:p w14:paraId="2A68F7AF" w14:textId="77777777" w:rsidR="00AD1AF5" w:rsidRPr="00CE3951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AD1AF5" w:rsidRPr="00CE3951" w14:paraId="0AF7B2E9" w14:textId="77777777" w:rsidTr="00851E47">
        <w:trPr>
          <w:trHeight w:val="1020"/>
          <w:jc w:val="center"/>
        </w:trPr>
        <w:tc>
          <w:tcPr>
            <w:tcW w:w="5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ADE18" w14:textId="77777777" w:rsidR="00AD1AF5" w:rsidRPr="00CE3951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72CF1" w14:textId="77777777" w:rsidR="00AD1AF5" w:rsidRPr="00CE3951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3D472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9EA69" w14:textId="77777777" w:rsidR="00AD1AF5" w:rsidRPr="00CE3951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8-2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2A58D" w14:textId="77777777" w:rsidR="00AD1AF5" w:rsidRPr="00CE3951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4-3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5B8CF" w14:textId="77777777" w:rsidR="00AD1AF5" w:rsidRPr="00CE3951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31-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FCBF2" w14:textId="77777777" w:rsidR="00AD1AF5" w:rsidRPr="00CE3951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41-6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FD3C3" w14:textId="77777777" w:rsidR="00AD1AF5" w:rsidRPr="00CE3951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&gt; 6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BB94E" w14:textId="77777777" w:rsidR="00AD1AF5" w:rsidRPr="00CE3951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0BA88" w14:textId="77777777" w:rsidR="00AD1AF5" w:rsidRPr="00CE3951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0BB0A" w14:textId="77777777" w:rsidR="00AD1AF5" w:rsidRPr="00CE3951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43AFC" w14:textId="77777777" w:rsidR="00AD1AF5" w:rsidRPr="00CE3951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AD1AF5" w:rsidRPr="00CE3951" w14:paraId="3752E778" w14:textId="77777777" w:rsidTr="00851E47">
        <w:trPr>
          <w:trHeight w:val="300"/>
          <w:jc w:val="center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7548F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</w:t>
            </w:r>
          </w:p>
          <w:p w14:paraId="5793C977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4BA10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Egypt</w:t>
            </w:r>
          </w:p>
          <w:p w14:paraId="5982DDDD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65043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9.0</w:t>
            </w:r>
          </w:p>
          <w:p w14:paraId="17C1E02D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1DCEB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26.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4CA2F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1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D4A5C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8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A8ABC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2.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90392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AD780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A0CDC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89.0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C3914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6.26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66FFC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2.36</w:t>
            </w:r>
          </w:p>
        </w:tc>
      </w:tr>
      <w:tr w:rsidR="00AD1AF5" w:rsidRPr="00CE3951" w14:paraId="4A5E5257" w14:textId="77777777" w:rsidTr="00851E47">
        <w:trPr>
          <w:trHeight w:val="300"/>
          <w:jc w:val="center"/>
        </w:trPr>
        <w:tc>
          <w:tcPr>
            <w:tcW w:w="5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6C708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E289F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8FD67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E5E9C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9.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03726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7.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09AA7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9B716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1863C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76AF5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8.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F3DEE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1.6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78FED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96757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D1AF5" w:rsidRPr="00CE3951" w14:paraId="4B6841FE" w14:textId="77777777" w:rsidTr="00851E47">
        <w:trPr>
          <w:trHeight w:val="300"/>
          <w:jc w:val="center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9B65D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</w:t>
            </w:r>
          </w:p>
          <w:p w14:paraId="0125D0B3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41E5F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Jordan</w:t>
            </w:r>
          </w:p>
          <w:p w14:paraId="58CDF6F5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7EF2D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4.0</w:t>
            </w:r>
          </w:p>
          <w:p w14:paraId="29EF9586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7F90A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73.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9D9C9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7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4D61B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8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6745E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5.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B1A94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79733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3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06DE6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01.0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4D963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7.12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473B9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7.16</w:t>
            </w:r>
          </w:p>
        </w:tc>
      </w:tr>
      <w:tr w:rsidR="00AD1AF5" w:rsidRPr="00CE3951" w14:paraId="46CD29D6" w14:textId="77777777" w:rsidTr="00851E47">
        <w:trPr>
          <w:trHeight w:val="300"/>
          <w:jc w:val="center"/>
        </w:trPr>
        <w:tc>
          <w:tcPr>
            <w:tcW w:w="5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8998B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75565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3CCBE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2990C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5.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63D4C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.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A6194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E43DA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.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E0147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3B6AB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7.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38899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2.7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C448E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EAF70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D1AF5" w:rsidRPr="00CE3951" w14:paraId="63CC573C" w14:textId="77777777" w:rsidTr="00851E47">
        <w:trPr>
          <w:trHeight w:val="300"/>
          <w:jc w:val="center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AE1E4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3</w:t>
            </w:r>
          </w:p>
          <w:p w14:paraId="4D48B7ED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4DF9A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United Arab Emirates</w:t>
            </w:r>
          </w:p>
          <w:p w14:paraId="10C3155A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6E1A8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7.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BBA35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1.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3445F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7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29E12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5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6DCCC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7.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16A28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25787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9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48519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88.0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2EC9E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1.27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C4FC0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4.01</w:t>
            </w:r>
          </w:p>
        </w:tc>
      </w:tr>
      <w:tr w:rsidR="00AD1AF5" w:rsidRPr="00CE3951" w14:paraId="036B0968" w14:textId="77777777" w:rsidTr="00851E47">
        <w:trPr>
          <w:trHeight w:val="300"/>
          <w:jc w:val="center"/>
        </w:trPr>
        <w:tc>
          <w:tcPr>
            <w:tcW w:w="5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B7483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185A7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13D1F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2A5DB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9.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182FF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1.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B5291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0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B6E06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6.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8C500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A95A1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9.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AE216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0.8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019FD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2015C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D1AF5" w:rsidRPr="00CE3951" w14:paraId="4B827446" w14:textId="77777777" w:rsidTr="00851E47">
        <w:trPr>
          <w:trHeight w:val="300"/>
          <w:jc w:val="center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48C4F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4</w:t>
            </w:r>
          </w:p>
          <w:p w14:paraId="12978F04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63789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uwait</w:t>
            </w:r>
          </w:p>
          <w:p w14:paraId="159D6D9F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320FC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0.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55489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2.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908AD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4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EA6D1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5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29531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77.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2369E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2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61F9F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6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7D087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04.0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7CCF8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6.43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F1EBB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6.89</w:t>
            </w:r>
          </w:p>
          <w:p w14:paraId="24AAE791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D1AF5" w:rsidRPr="00CE3951" w14:paraId="0695B793" w14:textId="77777777" w:rsidTr="00851E47">
        <w:trPr>
          <w:trHeight w:val="300"/>
          <w:jc w:val="center"/>
        </w:trPr>
        <w:tc>
          <w:tcPr>
            <w:tcW w:w="5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39006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913EB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DDAC4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E541C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.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DBE3D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.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824F7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9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F0CC5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1.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9B0C5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.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F28D2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9.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DBD0E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0.7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AA7D7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5B035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D1AF5" w:rsidRPr="00CE3951" w14:paraId="09C29984" w14:textId="77777777" w:rsidTr="00851E47">
        <w:trPr>
          <w:trHeight w:val="300"/>
          <w:jc w:val="center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03F78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5</w:t>
            </w:r>
          </w:p>
          <w:p w14:paraId="5C7FB9DB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9E98A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Bahrain</w:t>
            </w:r>
          </w:p>
          <w:p w14:paraId="36512AF3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9819E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8.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E8655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98.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42EFD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7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B7E05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8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E650C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3.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77864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2780F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1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4A839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27.0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66535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9.50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55534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9.34</w:t>
            </w:r>
          </w:p>
        </w:tc>
      </w:tr>
      <w:tr w:rsidR="00AD1AF5" w:rsidRPr="00CE3951" w14:paraId="5C78C326" w14:textId="77777777" w:rsidTr="00851E47">
        <w:trPr>
          <w:trHeight w:val="300"/>
          <w:jc w:val="center"/>
        </w:trPr>
        <w:tc>
          <w:tcPr>
            <w:tcW w:w="5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80678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CCED5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7A5C8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FD2C8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5.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6166D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9.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73049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42E71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.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6A1A7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4867F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5.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86F50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4.7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2F3E0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2D1D5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D1AF5" w:rsidRPr="00CE3951" w14:paraId="69B4CE29" w14:textId="77777777" w:rsidTr="00851E47">
        <w:trPr>
          <w:trHeight w:val="300"/>
          <w:jc w:val="center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382CA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6</w:t>
            </w:r>
          </w:p>
          <w:p w14:paraId="761D4E21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B4485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Saudi Arabia</w:t>
            </w:r>
          </w:p>
          <w:p w14:paraId="2B9077F6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6E372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9.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06668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9.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55D08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8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EA6B1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96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B1A8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6.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52AA9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26AD1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42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8A11A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77.0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93FBB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9.95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EC83E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4.83</w:t>
            </w:r>
          </w:p>
        </w:tc>
      </w:tr>
      <w:tr w:rsidR="00AD1AF5" w:rsidRPr="00CE3951" w14:paraId="74CA3625" w14:textId="77777777" w:rsidTr="00851E47">
        <w:trPr>
          <w:trHeight w:val="300"/>
          <w:jc w:val="center"/>
        </w:trPr>
        <w:tc>
          <w:tcPr>
            <w:tcW w:w="5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5DA5A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69844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C6648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CC27B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DB8DB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.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99109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6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DDA30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5.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84E10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78192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7.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9C00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2.2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77D4C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EA985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D1AF5" w:rsidRPr="00CE3951" w14:paraId="6C779795" w14:textId="77777777" w:rsidTr="00851E47">
        <w:trPr>
          <w:trHeight w:val="300"/>
          <w:jc w:val="center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C19B0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7</w:t>
            </w:r>
          </w:p>
          <w:p w14:paraId="75C22C4E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AB575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Oman</w:t>
            </w:r>
          </w:p>
          <w:p w14:paraId="42800C91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EDFF5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28635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36EAE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9D15D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1D9EA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1CD09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3A2D0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A0FE1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.0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01091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9.84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85EBF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5.46</w:t>
            </w:r>
          </w:p>
        </w:tc>
      </w:tr>
      <w:tr w:rsidR="00AD1AF5" w:rsidRPr="00CE3951" w14:paraId="1D76890A" w14:textId="77777777" w:rsidTr="00851E47">
        <w:trPr>
          <w:trHeight w:val="300"/>
          <w:jc w:val="center"/>
        </w:trPr>
        <w:tc>
          <w:tcPr>
            <w:tcW w:w="5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F12EF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63291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EB30E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7D36A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6.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64D3E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E2527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0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43D02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3.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54886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C0B82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3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23100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6.9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E9E5F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E8663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D1AF5" w:rsidRPr="00CE3951" w14:paraId="20B74B19" w14:textId="77777777" w:rsidTr="00851E47">
        <w:trPr>
          <w:trHeight w:val="300"/>
          <w:jc w:val="center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40EE2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8</w:t>
            </w:r>
          </w:p>
          <w:p w14:paraId="6A6BF487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0C59F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Qatar</w:t>
            </w:r>
          </w:p>
          <w:p w14:paraId="2EFA31CA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4E1BB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4AA7D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.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D31EF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18453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E5092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5EAE0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05457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05397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.0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3945C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9.25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F525B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0.36</w:t>
            </w:r>
          </w:p>
        </w:tc>
      </w:tr>
      <w:tr w:rsidR="00AD1AF5" w:rsidRPr="00CE3951" w14:paraId="0047A8A1" w14:textId="77777777" w:rsidTr="00851E47">
        <w:trPr>
          <w:trHeight w:val="300"/>
          <w:jc w:val="center"/>
        </w:trPr>
        <w:tc>
          <w:tcPr>
            <w:tcW w:w="5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8AFFC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42F56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8D973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AD722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1.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C22B2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0.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BDD5B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7CBF7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.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8AFBF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B3D9B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.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729AA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1.8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64E1B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F1223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D1AF5" w:rsidRPr="00CE3951" w14:paraId="624A2BD5" w14:textId="77777777" w:rsidTr="00851E47">
        <w:trPr>
          <w:trHeight w:val="300"/>
          <w:jc w:val="center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CC8C8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9</w:t>
            </w:r>
          </w:p>
          <w:p w14:paraId="634F8582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1C72E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Yemen</w:t>
            </w:r>
          </w:p>
          <w:p w14:paraId="310332B0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C50E5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2.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83B8D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7.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192AC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0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4B377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9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5B40D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3.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905B4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C9FF6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8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16479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4.0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87A6F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0.14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DAD32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4.84</w:t>
            </w:r>
          </w:p>
        </w:tc>
      </w:tr>
      <w:tr w:rsidR="00AD1AF5" w:rsidRPr="00CE3951" w14:paraId="52EB15D0" w14:textId="77777777" w:rsidTr="00851E47">
        <w:trPr>
          <w:trHeight w:val="300"/>
          <w:jc w:val="center"/>
        </w:trPr>
        <w:tc>
          <w:tcPr>
            <w:tcW w:w="5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06DF5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73935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A5AA1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3AB0E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4.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60662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1.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FD6B0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2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BE5CB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.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B7E00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DBD5D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5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659E6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4.3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3A07A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02C96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D1AF5" w:rsidRPr="00CE3951" w14:paraId="5BD6C292" w14:textId="77777777" w:rsidTr="00851E47">
        <w:trPr>
          <w:trHeight w:val="300"/>
          <w:jc w:val="center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0A38F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0</w:t>
            </w:r>
          </w:p>
          <w:p w14:paraId="567F6B02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8FF32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Syria</w:t>
            </w:r>
          </w:p>
          <w:p w14:paraId="32A30857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3D017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2.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2DE11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19.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E189A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1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2B166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6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C6DA6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1.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739BF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F0FF5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2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3ECFD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60.0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78E95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7.25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5E0D0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8.32</w:t>
            </w:r>
          </w:p>
          <w:p w14:paraId="5FEE80F9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D1AF5" w:rsidRPr="00CE3951" w14:paraId="09684CCA" w14:textId="77777777" w:rsidTr="00851E47">
        <w:trPr>
          <w:trHeight w:val="300"/>
          <w:jc w:val="center"/>
        </w:trPr>
        <w:tc>
          <w:tcPr>
            <w:tcW w:w="5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34D61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C6320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370C7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A7E4C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1.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C1B20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3.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97BA8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.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9BE7C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.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D8ECF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C8D63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8.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90847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1.6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F4231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B26B3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D1AF5" w:rsidRPr="00CE3951" w14:paraId="2CEA035D" w14:textId="77777777" w:rsidTr="00851E47">
        <w:trPr>
          <w:trHeight w:val="300"/>
          <w:jc w:val="center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697DC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1</w:t>
            </w:r>
          </w:p>
          <w:p w14:paraId="720C886B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A653C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alestine</w:t>
            </w:r>
          </w:p>
          <w:p w14:paraId="066A97A0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78D06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9.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9E5FD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13.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8E757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3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FB293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26D32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.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EF0E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6C866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6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2C281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83.0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C9359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3.17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D97EB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3.67</w:t>
            </w:r>
          </w:p>
        </w:tc>
      </w:tr>
      <w:tr w:rsidR="00AD1AF5" w:rsidRPr="00CE3951" w14:paraId="14A516D7" w14:textId="77777777" w:rsidTr="00851E47">
        <w:trPr>
          <w:trHeight w:val="300"/>
          <w:jc w:val="center"/>
        </w:trPr>
        <w:tc>
          <w:tcPr>
            <w:tcW w:w="5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FDD54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AB17D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7D750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BD5CE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8.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60D16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.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0E93E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F114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D41FE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969D1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9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D47C5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0.9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75066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4080A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D1AF5" w:rsidRPr="00CE3951" w14:paraId="792FC564" w14:textId="77777777" w:rsidTr="00851E47">
        <w:trPr>
          <w:trHeight w:val="300"/>
          <w:jc w:val="center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9FA38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2</w:t>
            </w:r>
          </w:p>
          <w:p w14:paraId="28B0EE18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AC797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lgeria</w:t>
            </w:r>
          </w:p>
          <w:p w14:paraId="00B7C087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1B843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9.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6A52D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5.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B9596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2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682BF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5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29867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.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D780A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3028D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6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5E325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3.0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7C919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8.20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AA8F0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8.84</w:t>
            </w:r>
          </w:p>
        </w:tc>
      </w:tr>
      <w:tr w:rsidR="00AD1AF5" w:rsidRPr="00CE3951" w14:paraId="7105A3F7" w14:textId="77777777" w:rsidTr="00851E47">
        <w:trPr>
          <w:trHeight w:val="300"/>
          <w:jc w:val="center"/>
        </w:trPr>
        <w:tc>
          <w:tcPr>
            <w:tcW w:w="5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49519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8BF05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4DB9C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9E3BD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.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2A200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0.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DB9C2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C2690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0290B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376D2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1.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21861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8.7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DFCA8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29472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D1AF5" w:rsidRPr="00CE3951" w14:paraId="26C6CBF1" w14:textId="77777777" w:rsidTr="00851E47">
        <w:trPr>
          <w:trHeight w:val="300"/>
          <w:jc w:val="center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030AC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3</w:t>
            </w:r>
          </w:p>
          <w:p w14:paraId="6B07E65C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D5A40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Morocco</w:t>
            </w:r>
          </w:p>
          <w:p w14:paraId="661C0DCF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A9FC1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6.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F9BFD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7.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FE977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3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C48AF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9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D1BDE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.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2F9A1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F5134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6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B2F2D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0.0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DB1C7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5.80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A16BB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8.74</w:t>
            </w:r>
          </w:p>
        </w:tc>
      </w:tr>
      <w:tr w:rsidR="00AD1AF5" w:rsidRPr="00CE3951" w14:paraId="6FEA8E6B" w14:textId="77777777" w:rsidTr="00851E47">
        <w:trPr>
          <w:trHeight w:val="300"/>
          <w:jc w:val="center"/>
        </w:trPr>
        <w:tc>
          <w:tcPr>
            <w:tcW w:w="5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AA562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7695B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1B035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1CD86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9.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679A8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9.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5CBB2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9.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41ED8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.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01146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364DF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5.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1B2ED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4.8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A07DD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C73FE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D1AF5" w:rsidRPr="00CE3951" w14:paraId="61D82399" w14:textId="77777777" w:rsidTr="00851E47">
        <w:trPr>
          <w:trHeight w:val="300"/>
          <w:jc w:val="center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69316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4</w:t>
            </w:r>
          </w:p>
          <w:p w14:paraId="3E258257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62B28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Libya</w:t>
            </w:r>
          </w:p>
          <w:p w14:paraId="47B2786B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28760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20.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033EF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2.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52B4C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1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AC36C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1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7E4A6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1.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B62B0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5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5BE1F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1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B9056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10.0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D34B7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6.35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C4BE4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0.24</w:t>
            </w:r>
          </w:p>
        </w:tc>
      </w:tr>
      <w:tr w:rsidR="00AD1AF5" w:rsidRPr="00CE3951" w14:paraId="00F08CCB" w14:textId="77777777" w:rsidTr="00851E47">
        <w:trPr>
          <w:trHeight w:val="300"/>
          <w:jc w:val="center"/>
        </w:trPr>
        <w:tc>
          <w:tcPr>
            <w:tcW w:w="5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A8025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2E3EE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F0F27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54860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.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6526F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5.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531B6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4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0CE3C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9.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4B9B2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4E311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9.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7D153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0.4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6484E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08239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D1AF5" w:rsidRPr="00CE3951" w14:paraId="01A2EBD5" w14:textId="77777777" w:rsidTr="00851E47">
        <w:trPr>
          <w:trHeight w:val="300"/>
          <w:jc w:val="center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5F12F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5</w:t>
            </w:r>
          </w:p>
          <w:p w14:paraId="27125CB6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B7FC9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Tunisia</w:t>
            </w:r>
          </w:p>
          <w:p w14:paraId="4AE1ECB1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21A01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87.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C7678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91.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9DF31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4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42F8C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7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0D20B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.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6D513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91504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7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80F7E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20.0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75B32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7.59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261E9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8.83</w:t>
            </w:r>
          </w:p>
        </w:tc>
      </w:tr>
      <w:tr w:rsidR="00AD1AF5" w:rsidRPr="00CE3951" w14:paraId="7E5A0A64" w14:textId="77777777" w:rsidTr="00851E47">
        <w:trPr>
          <w:trHeight w:val="300"/>
          <w:jc w:val="center"/>
        </w:trPr>
        <w:tc>
          <w:tcPr>
            <w:tcW w:w="5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E0918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FB8D6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2A3E4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61382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9.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7319D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7.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72BE3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B8F83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D6B96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5088C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4.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5BF66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5.7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C6C0C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9C07A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D1AF5" w:rsidRPr="00CE3951" w14:paraId="765B265D" w14:textId="77777777" w:rsidTr="00851E47">
        <w:trPr>
          <w:trHeight w:val="300"/>
          <w:jc w:val="center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DAB1E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6</w:t>
            </w:r>
          </w:p>
          <w:p w14:paraId="41AA836D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0CB28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Iraq</w:t>
            </w:r>
          </w:p>
          <w:p w14:paraId="78FEA035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519EC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19.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0588F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43.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26062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8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861F2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7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272A8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1.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56688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B3E87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7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ABA0D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72.0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06BFA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1.97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B14D5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8.54</w:t>
            </w:r>
          </w:p>
        </w:tc>
      </w:tr>
      <w:tr w:rsidR="00AD1AF5" w:rsidRPr="00CE3951" w14:paraId="4F9D1AF8" w14:textId="77777777" w:rsidTr="00851E47">
        <w:trPr>
          <w:trHeight w:val="300"/>
          <w:jc w:val="center"/>
        </w:trPr>
        <w:tc>
          <w:tcPr>
            <w:tcW w:w="5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BA8B6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40964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8E872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A09D9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6.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8AFA7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2.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780FF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C7C9F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.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5AC44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E71A4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8.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A583F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1.7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86784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80BE5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D1AF5" w:rsidRPr="00CE3951" w14:paraId="0F88901A" w14:textId="77777777" w:rsidTr="00851E47">
        <w:trPr>
          <w:trHeight w:val="255"/>
          <w:jc w:val="center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08092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7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15122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Sudan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25501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09.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3BE10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97.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F3637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3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FC3FB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4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5285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.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08618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50F06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8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3DE3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41.0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8E5BC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6.74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246F1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3.75</w:t>
            </w:r>
          </w:p>
        </w:tc>
      </w:tr>
      <w:tr w:rsidR="00AD1AF5" w:rsidRPr="00CE3951" w14:paraId="29C1C133" w14:textId="77777777" w:rsidTr="00851E47">
        <w:trPr>
          <w:trHeight w:val="255"/>
          <w:jc w:val="center"/>
        </w:trPr>
        <w:tc>
          <w:tcPr>
            <w:tcW w:w="5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CF55D" w14:textId="77777777" w:rsidR="00AD1AF5" w:rsidRPr="00CE3951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DA1F0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A5405" w14:textId="77777777" w:rsidR="00AD1AF5" w:rsidRPr="00CE3951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629DF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8.0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1129F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.3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449F6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7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620F0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8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A3E00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96349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3.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2C6D4" w14:textId="77777777" w:rsidR="00AD1AF5" w:rsidRPr="00F67043" w:rsidRDefault="00AD1AF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7.0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28EA8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77C21" w14:textId="77777777" w:rsidR="00AD1AF5" w:rsidRPr="00CE3951" w:rsidRDefault="00AD1AF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</w:tr>
    </w:tbl>
    <w:p w14:paraId="5576B0A6" w14:textId="68CF778D" w:rsidR="009C213E" w:rsidRDefault="009C213E">
      <w:pPr>
        <w:rPr>
          <w:rFonts w:asciiTheme="majorBidi" w:hAnsiTheme="majorBidi" w:cstheme="majorBidi"/>
          <w:sz w:val="16"/>
          <w:szCs w:val="16"/>
        </w:rPr>
      </w:pPr>
    </w:p>
    <w:p w14:paraId="7A2A4AD0" w14:textId="77777777" w:rsidR="00CE3951" w:rsidRPr="00CE3951" w:rsidRDefault="00CE3951">
      <w:pPr>
        <w:rPr>
          <w:rFonts w:asciiTheme="majorBidi" w:hAnsiTheme="majorBidi" w:cstheme="majorBidi"/>
          <w:sz w:val="16"/>
          <w:szCs w:val="16"/>
        </w:rPr>
      </w:pPr>
    </w:p>
    <w:p w14:paraId="1D7C2DA3" w14:textId="3FEF8A06" w:rsidR="00C41DC6" w:rsidRPr="00CE3951" w:rsidRDefault="00C41DC6">
      <w:pPr>
        <w:rPr>
          <w:rFonts w:asciiTheme="majorBidi" w:hAnsiTheme="majorBidi" w:cstheme="majorBidi"/>
          <w:sz w:val="16"/>
          <w:szCs w:val="16"/>
        </w:rPr>
      </w:pPr>
    </w:p>
    <w:tbl>
      <w:tblPr>
        <w:tblW w:w="914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0"/>
        <w:gridCol w:w="1172"/>
        <w:gridCol w:w="817"/>
        <w:gridCol w:w="939"/>
        <w:gridCol w:w="1280"/>
        <w:gridCol w:w="828"/>
        <w:gridCol w:w="1702"/>
        <w:gridCol w:w="920"/>
        <w:gridCol w:w="935"/>
      </w:tblGrid>
      <w:tr w:rsidR="006339D5" w:rsidRPr="00CE3951" w14:paraId="1A5F9302" w14:textId="77777777" w:rsidTr="00851E47">
        <w:trPr>
          <w:trHeight w:val="416"/>
          <w:jc w:val="center"/>
        </w:trPr>
        <w:tc>
          <w:tcPr>
            <w:tcW w:w="9143" w:type="dxa"/>
            <w:gridSpan w:val="9"/>
            <w:shd w:val="clear" w:color="auto" w:fill="auto"/>
            <w:vAlign w:val="center"/>
            <w:hideMark/>
          </w:tcPr>
          <w:p w14:paraId="61BC92FB" w14:textId="3B474B2F" w:rsidR="006339D5" w:rsidRPr="00CE3951" w:rsidRDefault="006339D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lastRenderedPageBreak/>
              <w:t>Table</w:t>
            </w:r>
            <w:r w:rsidR="00A76D48"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 xml:space="preserve"> S2</w:t>
            </w:r>
            <w:r w:rsidR="00764FE8"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 xml:space="preserve">. </w:t>
            </w:r>
            <w:r w:rsidR="00764FE8"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 xml:space="preserve">Participants’ </w:t>
            </w:r>
            <w:r w:rsidR="00764FE8"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social status</w:t>
            </w:r>
            <w:r w:rsidR="00764FE8"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="00764FE8"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and living area.</w:t>
            </w:r>
          </w:p>
        </w:tc>
      </w:tr>
      <w:tr w:rsidR="006339D5" w:rsidRPr="00CE3951" w14:paraId="0279891C" w14:textId="77777777" w:rsidTr="00851E47">
        <w:trPr>
          <w:trHeight w:val="810"/>
          <w:jc w:val="center"/>
        </w:trPr>
        <w:tc>
          <w:tcPr>
            <w:tcW w:w="550" w:type="dxa"/>
            <w:shd w:val="clear" w:color="auto" w:fill="auto"/>
            <w:vAlign w:val="center"/>
            <w:hideMark/>
          </w:tcPr>
          <w:p w14:paraId="5F9775D0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2" w:type="dxa"/>
            <w:shd w:val="clear" w:color="auto" w:fill="auto"/>
            <w:vAlign w:val="center"/>
            <w:hideMark/>
          </w:tcPr>
          <w:p w14:paraId="508F8E58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36" w:type="dxa"/>
            <w:gridSpan w:val="3"/>
            <w:shd w:val="clear" w:color="auto" w:fill="auto"/>
            <w:vAlign w:val="center"/>
            <w:hideMark/>
          </w:tcPr>
          <w:p w14:paraId="2E54A162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Social status</w:t>
            </w:r>
          </w:p>
        </w:tc>
        <w:tc>
          <w:tcPr>
            <w:tcW w:w="4385" w:type="dxa"/>
            <w:gridSpan w:val="4"/>
            <w:shd w:val="clear" w:color="auto" w:fill="auto"/>
            <w:vAlign w:val="center"/>
            <w:hideMark/>
          </w:tcPr>
          <w:p w14:paraId="7FBFF727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 xml:space="preserve"> Living area</w:t>
            </w:r>
          </w:p>
        </w:tc>
      </w:tr>
      <w:tr w:rsidR="006339D5" w:rsidRPr="00CE3951" w14:paraId="58CD1655" w14:textId="77777777" w:rsidTr="00851E47">
        <w:trPr>
          <w:trHeight w:val="1020"/>
          <w:jc w:val="center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14:paraId="0B8DA70E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  <w:proofErr w:type="spellStart"/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sn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44E7A30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  <w:p w14:paraId="61B25373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ountries 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1385366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8E423C2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arried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33C89B1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Divorced/</w:t>
            </w:r>
          </w:p>
          <w:p w14:paraId="647B1853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Widower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1611DDD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ity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5C38ED6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ountrysid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A4B82A2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ostal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DDF40FD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Desert</w:t>
            </w:r>
          </w:p>
        </w:tc>
      </w:tr>
      <w:tr w:rsidR="006339D5" w:rsidRPr="00CE3951" w14:paraId="57074E1C" w14:textId="77777777" w:rsidTr="00851E47">
        <w:trPr>
          <w:trHeight w:val="300"/>
          <w:jc w:val="center"/>
        </w:trPr>
        <w:tc>
          <w:tcPr>
            <w:tcW w:w="550" w:type="dxa"/>
            <w:vMerge w:val="restart"/>
            <w:shd w:val="clear" w:color="auto" w:fill="auto"/>
            <w:noWrap/>
            <w:vAlign w:val="center"/>
            <w:hideMark/>
          </w:tcPr>
          <w:p w14:paraId="4EDE8E59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2" w:type="dxa"/>
            <w:vMerge w:val="restart"/>
            <w:shd w:val="clear" w:color="auto" w:fill="auto"/>
            <w:vAlign w:val="center"/>
            <w:hideMark/>
          </w:tcPr>
          <w:p w14:paraId="4B07D382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Egypt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64A00A4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95.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00741F5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1.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17A3E8E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9BE8C4E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16.0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3E194116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6.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9E2BE09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AA13F54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</w:t>
            </w:r>
          </w:p>
        </w:tc>
      </w:tr>
      <w:tr w:rsidR="006339D5" w:rsidRPr="00CE3951" w14:paraId="55C4659A" w14:textId="77777777" w:rsidTr="00851E47">
        <w:trPr>
          <w:trHeight w:val="300"/>
          <w:jc w:val="center"/>
        </w:trPr>
        <w:tc>
          <w:tcPr>
            <w:tcW w:w="550" w:type="dxa"/>
            <w:vMerge/>
            <w:vAlign w:val="center"/>
            <w:hideMark/>
          </w:tcPr>
          <w:p w14:paraId="4E4C64C8" w14:textId="77777777" w:rsidR="006339D5" w:rsidRPr="00CE3951" w:rsidRDefault="006339D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/>
            <w:vAlign w:val="center"/>
            <w:hideMark/>
          </w:tcPr>
          <w:p w14:paraId="63C339FA" w14:textId="77777777" w:rsidR="006339D5" w:rsidRPr="00CE3951" w:rsidRDefault="006339D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394062F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4.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0BE1529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.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73EA8CD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9DE9152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7.4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A79D040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1.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E3722CF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43F26E9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2</w:t>
            </w:r>
          </w:p>
        </w:tc>
      </w:tr>
      <w:tr w:rsidR="006339D5" w:rsidRPr="00CE3951" w14:paraId="00DE912D" w14:textId="77777777" w:rsidTr="00851E47">
        <w:trPr>
          <w:trHeight w:val="300"/>
          <w:jc w:val="center"/>
        </w:trPr>
        <w:tc>
          <w:tcPr>
            <w:tcW w:w="550" w:type="dxa"/>
            <w:vMerge w:val="restart"/>
            <w:shd w:val="clear" w:color="auto" w:fill="auto"/>
            <w:noWrap/>
            <w:vAlign w:val="center"/>
            <w:hideMark/>
          </w:tcPr>
          <w:p w14:paraId="6A7A9E2F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2" w:type="dxa"/>
            <w:vMerge w:val="restart"/>
            <w:shd w:val="clear" w:color="auto" w:fill="auto"/>
            <w:vAlign w:val="center"/>
            <w:hideMark/>
          </w:tcPr>
          <w:p w14:paraId="7D1357B9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Jordan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A194E90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19.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7E7DBFA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4.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4EEF4B7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E2EE3BA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73.0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07E328D8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4.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0A2AAE1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B824D5B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0</w:t>
            </w:r>
          </w:p>
        </w:tc>
      </w:tr>
      <w:tr w:rsidR="006339D5" w:rsidRPr="00CE3951" w14:paraId="27499552" w14:textId="77777777" w:rsidTr="00851E47">
        <w:trPr>
          <w:trHeight w:val="300"/>
          <w:jc w:val="center"/>
        </w:trPr>
        <w:tc>
          <w:tcPr>
            <w:tcW w:w="550" w:type="dxa"/>
            <w:vMerge/>
            <w:vAlign w:val="center"/>
            <w:hideMark/>
          </w:tcPr>
          <w:p w14:paraId="75741B39" w14:textId="77777777" w:rsidR="006339D5" w:rsidRPr="00CE3951" w:rsidRDefault="006339D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/>
            <w:vAlign w:val="center"/>
            <w:hideMark/>
          </w:tcPr>
          <w:p w14:paraId="02455C89" w14:textId="77777777" w:rsidR="006339D5" w:rsidRPr="00CE3951" w:rsidRDefault="006339D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9FBB854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7.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8DB5014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2.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09BC669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3179E5C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0.1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C22FEB2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.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591D33E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661F6E5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7</w:t>
            </w:r>
          </w:p>
        </w:tc>
      </w:tr>
      <w:tr w:rsidR="006339D5" w:rsidRPr="00CE3951" w14:paraId="58D0A766" w14:textId="77777777" w:rsidTr="00851E47">
        <w:trPr>
          <w:trHeight w:val="300"/>
          <w:jc w:val="center"/>
        </w:trPr>
        <w:tc>
          <w:tcPr>
            <w:tcW w:w="550" w:type="dxa"/>
            <w:vMerge w:val="restart"/>
            <w:shd w:val="clear" w:color="auto" w:fill="auto"/>
            <w:noWrap/>
            <w:vAlign w:val="center"/>
            <w:hideMark/>
          </w:tcPr>
          <w:p w14:paraId="4CF23471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2" w:type="dxa"/>
            <w:vMerge w:val="restart"/>
            <w:shd w:val="clear" w:color="auto" w:fill="auto"/>
            <w:vAlign w:val="center"/>
            <w:hideMark/>
          </w:tcPr>
          <w:p w14:paraId="02D2C219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United Arab Emirates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A6CF3E6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6.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0D5AEF2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45.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0A57C70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.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7A3BEB5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53.0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FD826C7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3.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2549868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.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26787C8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1.0</w:t>
            </w:r>
          </w:p>
        </w:tc>
      </w:tr>
      <w:tr w:rsidR="006339D5" w:rsidRPr="00CE3951" w14:paraId="2E8DF4DB" w14:textId="77777777" w:rsidTr="00851E47">
        <w:trPr>
          <w:trHeight w:val="300"/>
          <w:jc w:val="center"/>
        </w:trPr>
        <w:tc>
          <w:tcPr>
            <w:tcW w:w="550" w:type="dxa"/>
            <w:vMerge/>
            <w:vAlign w:val="center"/>
            <w:hideMark/>
          </w:tcPr>
          <w:p w14:paraId="57B2D72E" w14:textId="77777777" w:rsidR="006339D5" w:rsidRPr="00CE3951" w:rsidRDefault="006339D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/>
            <w:vAlign w:val="center"/>
            <w:hideMark/>
          </w:tcPr>
          <w:p w14:paraId="02F5DDD3" w14:textId="77777777" w:rsidR="006339D5" w:rsidRPr="00CE3951" w:rsidRDefault="006339D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D4BA086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5.9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95A095A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0.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E2595EB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9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2F51225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6.7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EC5CAA4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4FBCE11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5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B1D4FDE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2</w:t>
            </w:r>
          </w:p>
        </w:tc>
      </w:tr>
      <w:tr w:rsidR="006339D5" w:rsidRPr="00CE3951" w14:paraId="3A67C57B" w14:textId="77777777" w:rsidTr="00851E47">
        <w:trPr>
          <w:trHeight w:val="300"/>
          <w:jc w:val="center"/>
        </w:trPr>
        <w:tc>
          <w:tcPr>
            <w:tcW w:w="550" w:type="dxa"/>
            <w:vMerge w:val="restart"/>
            <w:shd w:val="clear" w:color="auto" w:fill="auto"/>
            <w:noWrap/>
            <w:vAlign w:val="center"/>
            <w:hideMark/>
          </w:tcPr>
          <w:p w14:paraId="16F73D1E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2" w:type="dxa"/>
            <w:vMerge w:val="restart"/>
            <w:shd w:val="clear" w:color="auto" w:fill="auto"/>
            <w:vAlign w:val="center"/>
            <w:hideMark/>
          </w:tcPr>
          <w:p w14:paraId="25F06D49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uwait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39D44A4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9.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35F071F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20.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FA0E4F0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1.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A7B9944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72.0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2B38386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BC9598A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.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67CBCE7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8.0</w:t>
            </w:r>
          </w:p>
        </w:tc>
      </w:tr>
      <w:tr w:rsidR="006339D5" w:rsidRPr="00CE3951" w14:paraId="3ED0BAA0" w14:textId="77777777" w:rsidTr="00851E47">
        <w:trPr>
          <w:trHeight w:val="300"/>
          <w:jc w:val="center"/>
        </w:trPr>
        <w:tc>
          <w:tcPr>
            <w:tcW w:w="550" w:type="dxa"/>
            <w:vMerge/>
            <w:vAlign w:val="center"/>
            <w:hideMark/>
          </w:tcPr>
          <w:p w14:paraId="3A0FD82D" w14:textId="77777777" w:rsidR="006339D5" w:rsidRPr="00CE3951" w:rsidRDefault="006339D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/>
            <w:vAlign w:val="center"/>
            <w:hideMark/>
          </w:tcPr>
          <w:p w14:paraId="0CE4FDAF" w14:textId="77777777" w:rsidR="006339D5" w:rsidRPr="00CE3951" w:rsidRDefault="006339D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7E4D30D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.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0818792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4.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43AAA74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9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9AA09BF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6.5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B44A38D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34336C8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7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4997955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.8</w:t>
            </w:r>
          </w:p>
        </w:tc>
      </w:tr>
      <w:tr w:rsidR="006339D5" w:rsidRPr="00CE3951" w14:paraId="1177B3A1" w14:textId="77777777" w:rsidTr="00851E47">
        <w:trPr>
          <w:trHeight w:val="300"/>
          <w:jc w:val="center"/>
        </w:trPr>
        <w:tc>
          <w:tcPr>
            <w:tcW w:w="550" w:type="dxa"/>
            <w:vMerge w:val="restart"/>
            <w:shd w:val="clear" w:color="auto" w:fill="auto"/>
            <w:noWrap/>
            <w:vAlign w:val="center"/>
            <w:hideMark/>
          </w:tcPr>
          <w:p w14:paraId="689452A1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2" w:type="dxa"/>
            <w:vMerge w:val="restart"/>
            <w:shd w:val="clear" w:color="auto" w:fill="auto"/>
            <w:vAlign w:val="center"/>
            <w:hideMark/>
          </w:tcPr>
          <w:p w14:paraId="1D32E7C5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Bahrain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4F23F04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13.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C685D1D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16.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AC8E126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.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77250D0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32.0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37930584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0.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E477D82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4.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7A6B4ED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.0</w:t>
            </w:r>
          </w:p>
        </w:tc>
      </w:tr>
      <w:tr w:rsidR="006339D5" w:rsidRPr="00CE3951" w14:paraId="2B093E1A" w14:textId="77777777" w:rsidTr="00851E47">
        <w:trPr>
          <w:trHeight w:val="300"/>
          <w:jc w:val="center"/>
        </w:trPr>
        <w:tc>
          <w:tcPr>
            <w:tcW w:w="550" w:type="dxa"/>
            <w:vMerge/>
            <w:vAlign w:val="center"/>
            <w:hideMark/>
          </w:tcPr>
          <w:p w14:paraId="3832DE90" w14:textId="77777777" w:rsidR="006339D5" w:rsidRPr="00CE3951" w:rsidRDefault="006339D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/>
            <w:vAlign w:val="center"/>
            <w:hideMark/>
          </w:tcPr>
          <w:p w14:paraId="12910133" w14:textId="77777777" w:rsidR="006339D5" w:rsidRPr="00CE3951" w:rsidRDefault="006339D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FE7AE8F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8.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6208428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9.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87AD510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B4C9B2E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5.8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4EA21C8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.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51EC8FA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.3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910F80F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7</w:t>
            </w:r>
          </w:p>
        </w:tc>
      </w:tr>
      <w:tr w:rsidR="006339D5" w:rsidRPr="00CE3951" w14:paraId="166E343E" w14:textId="77777777" w:rsidTr="00851E47">
        <w:trPr>
          <w:trHeight w:val="300"/>
          <w:jc w:val="center"/>
        </w:trPr>
        <w:tc>
          <w:tcPr>
            <w:tcW w:w="550" w:type="dxa"/>
            <w:vMerge w:val="restart"/>
            <w:shd w:val="clear" w:color="auto" w:fill="auto"/>
            <w:noWrap/>
            <w:vAlign w:val="center"/>
            <w:hideMark/>
          </w:tcPr>
          <w:p w14:paraId="1CA03F71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2" w:type="dxa"/>
            <w:vMerge w:val="restart"/>
            <w:shd w:val="clear" w:color="auto" w:fill="auto"/>
            <w:vAlign w:val="center"/>
            <w:hideMark/>
          </w:tcPr>
          <w:p w14:paraId="4AAE9D47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Saudi Arabi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7D494B8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4.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15A2E36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24.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BAB9F84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.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21352E3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54.0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A5F9053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.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F30B365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8.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A5EEB1B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.0</w:t>
            </w:r>
          </w:p>
        </w:tc>
      </w:tr>
      <w:tr w:rsidR="006339D5" w:rsidRPr="00CE3951" w14:paraId="6224E3A3" w14:textId="77777777" w:rsidTr="00851E47">
        <w:trPr>
          <w:trHeight w:val="300"/>
          <w:jc w:val="center"/>
        </w:trPr>
        <w:tc>
          <w:tcPr>
            <w:tcW w:w="550" w:type="dxa"/>
            <w:vMerge/>
            <w:vAlign w:val="center"/>
            <w:hideMark/>
          </w:tcPr>
          <w:p w14:paraId="1CD6E24D" w14:textId="77777777" w:rsidR="006339D5" w:rsidRPr="00CE3951" w:rsidRDefault="006339D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/>
            <w:vAlign w:val="center"/>
            <w:hideMark/>
          </w:tcPr>
          <w:p w14:paraId="7AB46B27" w14:textId="77777777" w:rsidR="006339D5" w:rsidRPr="00CE3951" w:rsidRDefault="006339D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67FA66F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.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A20E67D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7.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B370E1E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A258465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4.5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C54D4F5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D7A92AC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.1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25997E5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6</w:t>
            </w:r>
          </w:p>
        </w:tc>
      </w:tr>
      <w:tr w:rsidR="006339D5" w:rsidRPr="00CE3951" w14:paraId="463BC64C" w14:textId="77777777" w:rsidTr="00851E47">
        <w:trPr>
          <w:trHeight w:val="300"/>
          <w:jc w:val="center"/>
        </w:trPr>
        <w:tc>
          <w:tcPr>
            <w:tcW w:w="550" w:type="dxa"/>
            <w:vMerge w:val="restart"/>
            <w:shd w:val="clear" w:color="auto" w:fill="auto"/>
            <w:noWrap/>
            <w:vAlign w:val="center"/>
            <w:hideMark/>
          </w:tcPr>
          <w:p w14:paraId="3C3DCDF0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2" w:type="dxa"/>
            <w:vMerge w:val="restart"/>
            <w:shd w:val="clear" w:color="auto" w:fill="auto"/>
            <w:vAlign w:val="center"/>
            <w:hideMark/>
          </w:tcPr>
          <w:p w14:paraId="2A125558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Oman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C60CCB0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.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8994CDC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.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C26745B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A4A9822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.0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0ABB185C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6A24A41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B07685E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</w:t>
            </w:r>
          </w:p>
        </w:tc>
      </w:tr>
      <w:tr w:rsidR="006339D5" w:rsidRPr="00CE3951" w14:paraId="334E50C8" w14:textId="77777777" w:rsidTr="00851E47">
        <w:trPr>
          <w:trHeight w:val="300"/>
          <w:jc w:val="center"/>
        </w:trPr>
        <w:tc>
          <w:tcPr>
            <w:tcW w:w="550" w:type="dxa"/>
            <w:vMerge/>
            <w:vAlign w:val="center"/>
            <w:hideMark/>
          </w:tcPr>
          <w:p w14:paraId="7E333DE1" w14:textId="77777777" w:rsidR="006339D5" w:rsidRPr="00CE3951" w:rsidRDefault="006339D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/>
            <w:vAlign w:val="center"/>
            <w:hideMark/>
          </w:tcPr>
          <w:p w14:paraId="0ED9CCA3" w14:textId="77777777" w:rsidR="006339D5" w:rsidRPr="00CE3951" w:rsidRDefault="006339D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48C5245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9.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63CFEBB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7.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D05015C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411ED75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4.6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0ECF5C7A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.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41B65EC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A21F203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</w:t>
            </w:r>
          </w:p>
        </w:tc>
      </w:tr>
      <w:tr w:rsidR="006339D5" w:rsidRPr="00CE3951" w14:paraId="395EAFA6" w14:textId="77777777" w:rsidTr="00851E47">
        <w:trPr>
          <w:trHeight w:val="300"/>
          <w:jc w:val="center"/>
        </w:trPr>
        <w:tc>
          <w:tcPr>
            <w:tcW w:w="550" w:type="dxa"/>
            <w:vMerge w:val="restart"/>
            <w:shd w:val="clear" w:color="auto" w:fill="auto"/>
            <w:noWrap/>
            <w:vAlign w:val="center"/>
            <w:hideMark/>
          </w:tcPr>
          <w:p w14:paraId="5E7DCD84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2" w:type="dxa"/>
            <w:vMerge w:val="restart"/>
            <w:shd w:val="clear" w:color="auto" w:fill="auto"/>
            <w:vAlign w:val="center"/>
            <w:hideMark/>
          </w:tcPr>
          <w:p w14:paraId="1B421806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Qatar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1A05434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.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ECB274F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2AFC211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BB4BAC6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7.0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F6E2B66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083D05A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BDD06E8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0</w:t>
            </w:r>
          </w:p>
        </w:tc>
      </w:tr>
      <w:tr w:rsidR="006339D5" w:rsidRPr="00CE3951" w14:paraId="7C9AAB60" w14:textId="77777777" w:rsidTr="00851E47">
        <w:trPr>
          <w:trHeight w:val="300"/>
          <w:jc w:val="center"/>
        </w:trPr>
        <w:tc>
          <w:tcPr>
            <w:tcW w:w="550" w:type="dxa"/>
            <w:vMerge/>
            <w:vAlign w:val="center"/>
            <w:hideMark/>
          </w:tcPr>
          <w:p w14:paraId="00854415" w14:textId="77777777" w:rsidR="006339D5" w:rsidRPr="00CE3951" w:rsidRDefault="006339D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/>
            <w:vAlign w:val="center"/>
            <w:hideMark/>
          </w:tcPr>
          <w:p w14:paraId="139185C4" w14:textId="77777777" w:rsidR="006339D5" w:rsidRPr="00CE3951" w:rsidRDefault="006339D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0C56328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8.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F79C84A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2.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E059D71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.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875DABA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7.3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C551A3D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.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7DC7BFD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08D6CFA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.6</w:t>
            </w:r>
          </w:p>
        </w:tc>
      </w:tr>
      <w:tr w:rsidR="006339D5" w:rsidRPr="00CE3951" w14:paraId="0358A5F3" w14:textId="77777777" w:rsidTr="00851E47">
        <w:trPr>
          <w:trHeight w:val="300"/>
          <w:jc w:val="center"/>
        </w:trPr>
        <w:tc>
          <w:tcPr>
            <w:tcW w:w="550" w:type="dxa"/>
            <w:vMerge w:val="restart"/>
            <w:shd w:val="clear" w:color="auto" w:fill="auto"/>
            <w:noWrap/>
            <w:vAlign w:val="center"/>
            <w:hideMark/>
          </w:tcPr>
          <w:p w14:paraId="54AD8C1E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172" w:type="dxa"/>
            <w:vMerge w:val="restart"/>
            <w:shd w:val="clear" w:color="auto" w:fill="auto"/>
            <w:vAlign w:val="center"/>
            <w:hideMark/>
          </w:tcPr>
          <w:p w14:paraId="20E539AF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Yemen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4E2BFCD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2.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9E4CB0D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2.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94E98AD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.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743EE5B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2.0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41BD3CE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7.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A9948E5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7.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58E68D6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0</w:t>
            </w:r>
          </w:p>
        </w:tc>
      </w:tr>
      <w:tr w:rsidR="006339D5" w:rsidRPr="00CE3951" w14:paraId="7CE2D81C" w14:textId="77777777" w:rsidTr="00851E47">
        <w:trPr>
          <w:trHeight w:val="300"/>
          <w:jc w:val="center"/>
        </w:trPr>
        <w:tc>
          <w:tcPr>
            <w:tcW w:w="550" w:type="dxa"/>
            <w:vMerge/>
            <w:vAlign w:val="center"/>
            <w:hideMark/>
          </w:tcPr>
          <w:p w14:paraId="7AE30456" w14:textId="77777777" w:rsidR="006339D5" w:rsidRPr="00CE3951" w:rsidRDefault="006339D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/>
            <w:vAlign w:val="center"/>
            <w:hideMark/>
          </w:tcPr>
          <w:p w14:paraId="722A45C2" w14:textId="77777777" w:rsidR="006339D5" w:rsidRPr="00CE3951" w:rsidRDefault="006339D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AC320AE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5.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AC9A122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1.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4375ABB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AA0BFC8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4.0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3EA1B45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1.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7250812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.2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2B38ADB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7</w:t>
            </w:r>
          </w:p>
        </w:tc>
      </w:tr>
      <w:tr w:rsidR="006339D5" w:rsidRPr="00CE3951" w14:paraId="3E89498D" w14:textId="77777777" w:rsidTr="00851E47">
        <w:trPr>
          <w:trHeight w:val="300"/>
          <w:jc w:val="center"/>
        </w:trPr>
        <w:tc>
          <w:tcPr>
            <w:tcW w:w="550" w:type="dxa"/>
            <w:vMerge w:val="restart"/>
            <w:shd w:val="clear" w:color="auto" w:fill="auto"/>
            <w:noWrap/>
            <w:vAlign w:val="center"/>
            <w:hideMark/>
          </w:tcPr>
          <w:p w14:paraId="2589A13C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72" w:type="dxa"/>
            <w:vMerge w:val="restart"/>
            <w:shd w:val="clear" w:color="auto" w:fill="auto"/>
            <w:vAlign w:val="center"/>
            <w:hideMark/>
          </w:tcPr>
          <w:p w14:paraId="2BFB4667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Syri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1C89B75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9.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800C0A0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8.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FEAB441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.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A1224A9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90.0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5155BC2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6.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F6DFEB0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9D07E48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 </w:t>
            </w:r>
          </w:p>
        </w:tc>
      </w:tr>
      <w:tr w:rsidR="006339D5" w:rsidRPr="00CE3951" w14:paraId="04F76C40" w14:textId="77777777" w:rsidTr="00851E47">
        <w:trPr>
          <w:trHeight w:val="300"/>
          <w:jc w:val="center"/>
        </w:trPr>
        <w:tc>
          <w:tcPr>
            <w:tcW w:w="550" w:type="dxa"/>
            <w:vMerge/>
            <w:vAlign w:val="center"/>
            <w:hideMark/>
          </w:tcPr>
          <w:p w14:paraId="33D7854F" w14:textId="77777777" w:rsidR="006339D5" w:rsidRPr="00CE3951" w:rsidRDefault="006339D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/>
            <w:vAlign w:val="center"/>
            <w:hideMark/>
          </w:tcPr>
          <w:p w14:paraId="6E21EE6E" w14:textId="77777777" w:rsidR="006339D5" w:rsidRPr="00CE3951" w:rsidRDefault="006339D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6C4DDC9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9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97D2A2E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8.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1C80F77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305F928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2.4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73464D3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00CD5C8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4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7723F69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</w:t>
            </w:r>
          </w:p>
        </w:tc>
      </w:tr>
      <w:tr w:rsidR="006339D5" w:rsidRPr="00CE3951" w14:paraId="3F820327" w14:textId="77777777" w:rsidTr="00851E47">
        <w:trPr>
          <w:trHeight w:val="300"/>
          <w:jc w:val="center"/>
        </w:trPr>
        <w:tc>
          <w:tcPr>
            <w:tcW w:w="550" w:type="dxa"/>
            <w:vMerge w:val="restart"/>
            <w:shd w:val="clear" w:color="auto" w:fill="auto"/>
            <w:noWrap/>
            <w:vAlign w:val="center"/>
            <w:hideMark/>
          </w:tcPr>
          <w:p w14:paraId="23008335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72" w:type="dxa"/>
            <w:vMerge w:val="restart"/>
            <w:shd w:val="clear" w:color="auto" w:fill="auto"/>
            <w:vAlign w:val="center"/>
            <w:hideMark/>
          </w:tcPr>
          <w:p w14:paraId="65B64552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alestine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C8E360E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37.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6BC73B5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1.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6AF9835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96EFE99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58.0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22A0927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3.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1ADE147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6A83EE7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0</w:t>
            </w:r>
          </w:p>
        </w:tc>
      </w:tr>
      <w:tr w:rsidR="006339D5" w:rsidRPr="00CE3951" w14:paraId="7E251223" w14:textId="77777777" w:rsidTr="00851E47">
        <w:trPr>
          <w:trHeight w:val="300"/>
          <w:jc w:val="center"/>
        </w:trPr>
        <w:tc>
          <w:tcPr>
            <w:tcW w:w="550" w:type="dxa"/>
            <w:vMerge/>
            <w:vAlign w:val="center"/>
            <w:hideMark/>
          </w:tcPr>
          <w:p w14:paraId="79BFC3D5" w14:textId="77777777" w:rsidR="006339D5" w:rsidRPr="00CE3951" w:rsidRDefault="006339D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/>
            <w:vAlign w:val="center"/>
            <w:hideMark/>
          </w:tcPr>
          <w:p w14:paraId="4CC8CC52" w14:textId="77777777" w:rsidR="006339D5" w:rsidRPr="00CE3951" w:rsidRDefault="006339D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E534F10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4.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D0CFA84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.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5F394C3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C9ECB98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4.7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2F53606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3.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42659AC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E4AFEFD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8</w:t>
            </w:r>
          </w:p>
        </w:tc>
      </w:tr>
      <w:tr w:rsidR="006339D5" w:rsidRPr="00CE3951" w14:paraId="696AB3F2" w14:textId="77777777" w:rsidTr="00851E47">
        <w:trPr>
          <w:trHeight w:val="300"/>
          <w:jc w:val="center"/>
        </w:trPr>
        <w:tc>
          <w:tcPr>
            <w:tcW w:w="550" w:type="dxa"/>
            <w:vMerge w:val="restart"/>
            <w:shd w:val="clear" w:color="auto" w:fill="auto"/>
            <w:noWrap/>
            <w:vAlign w:val="center"/>
            <w:hideMark/>
          </w:tcPr>
          <w:p w14:paraId="6F35CDEF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72" w:type="dxa"/>
            <w:vMerge w:val="restart"/>
            <w:shd w:val="clear" w:color="auto" w:fill="auto"/>
            <w:vAlign w:val="center"/>
            <w:hideMark/>
          </w:tcPr>
          <w:p w14:paraId="7E2A4886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lgeri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72D42E1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3.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E6B7180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5.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AEE2B71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E05761F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6.0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32918EEE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.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5250A1E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7.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901E994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0</w:t>
            </w:r>
          </w:p>
        </w:tc>
      </w:tr>
      <w:tr w:rsidR="006339D5" w:rsidRPr="00CE3951" w14:paraId="02781DCC" w14:textId="77777777" w:rsidTr="00851E47">
        <w:trPr>
          <w:trHeight w:val="300"/>
          <w:jc w:val="center"/>
        </w:trPr>
        <w:tc>
          <w:tcPr>
            <w:tcW w:w="550" w:type="dxa"/>
            <w:vMerge/>
            <w:vAlign w:val="center"/>
            <w:hideMark/>
          </w:tcPr>
          <w:p w14:paraId="3D863B4F" w14:textId="77777777" w:rsidR="006339D5" w:rsidRPr="00CE3951" w:rsidRDefault="006339D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/>
            <w:vAlign w:val="center"/>
            <w:hideMark/>
          </w:tcPr>
          <w:p w14:paraId="619E0ADB" w14:textId="77777777" w:rsidR="006339D5" w:rsidRPr="00CE3951" w:rsidRDefault="006339D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7136681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4.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E500868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.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F5F3155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1F46284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0.5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7745D96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.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637123E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.1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9C3AAB2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4</w:t>
            </w:r>
          </w:p>
        </w:tc>
      </w:tr>
      <w:tr w:rsidR="006339D5" w:rsidRPr="00CE3951" w14:paraId="0BDBACA4" w14:textId="77777777" w:rsidTr="00851E47">
        <w:trPr>
          <w:trHeight w:val="300"/>
          <w:jc w:val="center"/>
        </w:trPr>
        <w:tc>
          <w:tcPr>
            <w:tcW w:w="550" w:type="dxa"/>
            <w:vMerge w:val="restart"/>
            <w:shd w:val="clear" w:color="auto" w:fill="auto"/>
            <w:noWrap/>
            <w:vAlign w:val="center"/>
            <w:hideMark/>
          </w:tcPr>
          <w:p w14:paraId="551BD840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72" w:type="dxa"/>
            <w:vMerge w:val="restart"/>
            <w:shd w:val="clear" w:color="auto" w:fill="auto"/>
            <w:vAlign w:val="center"/>
            <w:hideMark/>
          </w:tcPr>
          <w:p w14:paraId="2843F17C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Morocco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193F18C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8.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3A656FC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4.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F63D432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3D0430E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7.0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7A92F19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.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080C911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7AE7C19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0</w:t>
            </w:r>
          </w:p>
        </w:tc>
      </w:tr>
      <w:tr w:rsidR="006339D5" w:rsidRPr="00CE3951" w14:paraId="2DDB4928" w14:textId="77777777" w:rsidTr="00851E47">
        <w:trPr>
          <w:trHeight w:val="300"/>
          <w:jc w:val="center"/>
        </w:trPr>
        <w:tc>
          <w:tcPr>
            <w:tcW w:w="550" w:type="dxa"/>
            <w:vMerge/>
            <w:vAlign w:val="center"/>
            <w:hideMark/>
          </w:tcPr>
          <w:p w14:paraId="057AD617" w14:textId="77777777" w:rsidR="006339D5" w:rsidRPr="00CE3951" w:rsidRDefault="006339D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/>
            <w:vAlign w:val="center"/>
            <w:hideMark/>
          </w:tcPr>
          <w:p w14:paraId="5473E0E8" w14:textId="77777777" w:rsidR="006339D5" w:rsidRPr="00CE3951" w:rsidRDefault="006339D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C881917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4.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C378E61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3.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A5DDF01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E40F2F2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7.0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CB4EFA0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459B26D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1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01EEF9E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1</w:t>
            </w:r>
          </w:p>
        </w:tc>
      </w:tr>
      <w:tr w:rsidR="006339D5" w:rsidRPr="00CE3951" w14:paraId="27BFEF75" w14:textId="77777777" w:rsidTr="00851E47">
        <w:trPr>
          <w:trHeight w:val="300"/>
          <w:jc w:val="center"/>
        </w:trPr>
        <w:tc>
          <w:tcPr>
            <w:tcW w:w="550" w:type="dxa"/>
            <w:vMerge w:val="restart"/>
            <w:shd w:val="clear" w:color="auto" w:fill="auto"/>
            <w:noWrap/>
            <w:vAlign w:val="center"/>
            <w:hideMark/>
          </w:tcPr>
          <w:p w14:paraId="50924551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72" w:type="dxa"/>
            <w:vMerge w:val="restart"/>
            <w:shd w:val="clear" w:color="auto" w:fill="auto"/>
            <w:vAlign w:val="center"/>
            <w:hideMark/>
          </w:tcPr>
          <w:p w14:paraId="167A20B3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Liby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645388F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43.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897B55F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56.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F15B4CF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1.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EC644FD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08.0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75164F1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9.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89A52E1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6.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36A8012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7.0</w:t>
            </w:r>
          </w:p>
        </w:tc>
      </w:tr>
      <w:tr w:rsidR="006339D5" w:rsidRPr="00CE3951" w14:paraId="53BA8028" w14:textId="77777777" w:rsidTr="00851E47">
        <w:trPr>
          <w:trHeight w:val="300"/>
          <w:jc w:val="center"/>
        </w:trPr>
        <w:tc>
          <w:tcPr>
            <w:tcW w:w="550" w:type="dxa"/>
            <w:vMerge/>
            <w:vAlign w:val="center"/>
            <w:hideMark/>
          </w:tcPr>
          <w:p w14:paraId="095228D5" w14:textId="77777777" w:rsidR="006339D5" w:rsidRPr="00CE3951" w:rsidRDefault="006339D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/>
            <w:vAlign w:val="center"/>
            <w:hideMark/>
          </w:tcPr>
          <w:p w14:paraId="2FF5383D" w14:textId="77777777" w:rsidR="006339D5" w:rsidRPr="00CE3951" w:rsidRDefault="006339D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D7B5339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6.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F34B475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9.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3FBC4FF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CC131F8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8.5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AA6CDEF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C3737AB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.8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D5F7FE5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2</w:t>
            </w:r>
          </w:p>
        </w:tc>
      </w:tr>
      <w:tr w:rsidR="006339D5" w:rsidRPr="00CE3951" w14:paraId="10A71DA3" w14:textId="77777777" w:rsidTr="00851E47">
        <w:trPr>
          <w:trHeight w:val="300"/>
          <w:jc w:val="center"/>
        </w:trPr>
        <w:tc>
          <w:tcPr>
            <w:tcW w:w="550" w:type="dxa"/>
            <w:vMerge w:val="restart"/>
            <w:shd w:val="clear" w:color="auto" w:fill="auto"/>
            <w:noWrap/>
            <w:vAlign w:val="center"/>
            <w:hideMark/>
          </w:tcPr>
          <w:p w14:paraId="34D3640F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72" w:type="dxa"/>
            <w:vMerge w:val="restart"/>
            <w:shd w:val="clear" w:color="auto" w:fill="auto"/>
            <w:vAlign w:val="center"/>
            <w:hideMark/>
          </w:tcPr>
          <w:p w14:paraId="2CB27203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Tunisi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4CC9968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21.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8260D16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4.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6D0EAD1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7CD4E5C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77.0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A43F1C5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7.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B9EDDF3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1.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8B55C69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0</w:t>
            </w:r>
          </w:p>
        </w:tc>
      </w:tr>
      <w:tr w:rsidR="006339D5" w:rsidRPr="00CE3951" w14:paraId="20C7F450" w14:textId="77777777" w:rsidTr="00851E47">
        <w:trPr>
          <w:trHeight w:val="300"/>
          <w:jc w:val="center"/>
        </w:trPr>
        <w:tc>
          <w:tcPr>
            <w:tcW w:w="550" w:type="dxa"/>
            <w:vMerge/>
            <w:vAlign w:val="center"/>
            <w:hideMark/>
          </w:tcPr>
          <w:p w14:paraId="7628A27F" w14:textId="77777777" w:rsidR="006339D5" w:rsidRPr="00CE3951" w:rsidRDefault="006339D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/>
            <w:vAlign w:val="center"/>
            <w:hideMark/>
          </w:tcPr>
          <w:p w14:paraId="0FEEC964" w14:textId="77777777" w:rsidR="006339D5" w:rsidRPr="00CE3951" w:rsidRDefault="006339D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6B0C07E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6.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5D58055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.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AA91F8E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52C9341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7.4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A1A0A71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40F651F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.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DA72875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</w:t>
            </w:r>
          </w:p>
        </w:tc>
      </w:tr>
      <w:tr w:rsidR="006339D5" w:rsidRPr="00CE3951" w14:paraId="02A4E611" w14:textId="77777777" w:rsidTr="00851E47">
        <w:trPr>
          <w:trHeight w:val="300"/>
          <w:jc w:val="center"/>
        </w:trPr>
        <w:tc>
          <w:tcPr>
            <w:tcW w:w="550" w:type="dxa"/>
            <w:vMerge w:val="restart"/>
            <w:shd w:val="clear" w:color="auto" w:fill="auto"/>
            <w:noWrap/>
            <w:vAlign w:val="center"/>
            <w:hideMark/>
          </w:tcPr>
          <w:p w14:paraId="31F45271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72" w:type="dxa"/>
            <w:vMerge w:val="restart"/>
            <w:shd w:val="clear" w:color="auto" w:fill="auto"/>
            <w:vAlign w:val="center"/>
            <w:hideMark/>
          </w:tcPr>
          <w:p w14:paraId="050B876E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Iraq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6573A4A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24.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B63EC9D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76.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3794B08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9.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F403F76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53.0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ECF4544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4.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0A132C4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3258D26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</w:t>
            </w:r>
          </w:p>
        </w:tc>
      </w:tr>
      <w:tr w:rsidR="006339D5" w:rsidRPr="00CE3951" w14:paraId="1550486D" w14:textId="77777777" w:rsidTr="00851E47">
        <w:trPr>
          <w:trHeight w:val="300"/>
          <w:jc w:val="center"/>
        </w:trPr>
        <w:tc>
          <w:tcPr>
            <w:tcW w:w="550" w:type="dxa"/>
            <w:vMerge/>
            <w:vAlign w:val="center"/>
            <w:hideMark/>
          </w:tcPr>
          <w:p w14:paraId="0B1AC603" w14:textId="77777777" w:rsidR="006339D5" w:rsidRPr="00CE3951" w:rsidRDefault="006339D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/>
            <w:vAlign w:val="center"/>
            <w:hideMark/>
          </w:tcPr>
          <w:p w14:paraId="1D2B1E89" w14:textId="77777777" w:rsidR="006339D5" w:rsidRPr="00CE3951" w:rsidRDefault="006339D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A3F3625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2.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60CDF82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3.9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6E72095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BD9C59D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7.3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C7EF326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.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D42CDD9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6DFDDE4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2</w:t>
            </w:r>
          </w:p>
        </w:tc>
      </w:tr>
      <w:tr w:rsidR="006339D5" w:rsidRPr="00CE3951" w14:paraId="703FF10D" w14:textId="77777777" w:rsidTr="00851E47">
        <w:trPr>
          <w:trHeight w:val="255"/>
          <w:jc w:val="center"/>
        </w:trPr>
        <w:tc>
          <w:tcPr>
            <w:tcW w:w="550" w:type="dxa"/>
            <w:vMerge w:val="restart"/>
            <w:shd w:val="clear" w:color="auto" w:fill="auto"/>
            <w:noWrap/>
            <w:vAlign w:val="center"/>
            <w:hideMark/>
          </w:tcPr>
          <w:p w14:paraId="43F733D9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72" w:type="dxa"/>
            <w:vMerge w:val="restart"/>
            <w:shd w:val="clear" w:color="auto" w:fill="auto"/>
            <w:vAlign w:val="center"/>
            <w:hideMark/>
          </w:tcPr>
          <w:p w14:paraId="7D8CD2C9" w14:textId="77777777" w:rsidR="006339D5" w:rsidRPr="00CE3951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Sudan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E7F69C0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64.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908A0A0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6.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B06E49A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.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27CD6EA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55.0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1A4DA94D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9.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0649DBB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F03CF99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</w:t>
            </w:r>
          </w:p>
        </w:tc>
      </w:tr>
      <w:tr w:rsidR="006339D5" w:rsidRPr="00CE3951" w14:paraId="7A02D508" w14:textId="77777777" w:rsidTr="00851E47">
        <w:trPr>
          <w:trHeight w:val="255"/>
          <w:jc w:val="center"/>
        </w:trPr>
        <w:tc>
          <w:tcPr>
            <w:tcW w:w="550" w:type="dxa"/>
            <w:vMerge/>
            <w:vAlign w:val="center"/>
            <w:hideMark/>
          </w:tcPr>
          <w:p w14:paraId="600F8312" w14:textId="77777777" w:rsidR="006339D5" w:rsidRPr="00CE3951" w:rsidRDefault="006339D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/>
            <w:vAlign w:val="center"/>
            <w:hideMark/>
          </w:tcPr>
          <w:p w14:paraId="4E24336A" w14:textId="77777777" w:rsidR="006339D5" w:rsidRPr="00CE3951" w:rsidRDefault="006339D5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DD5363C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0.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78E75A3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.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F43BFE4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52540DB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9.4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135DFC8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.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AD6EDC6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26C90FB" w14:textId="77777777" w:rsidR="006339D5" w:rsidRPr="00F67043" w:rsidRDefault="006339D5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2</w:t>
            </w:r>
          </w:p>
        </w:tc>
      </w:tr>
    </w:tbl>
    <w:p w14:paraId="638EF0C7" w14:textId="09541913" w:rsidR="00C41DC6" w:rsidRPr="00CE3951" w:rsidRDefault="00C41DC6" w:rsidP="00C41DC6">
      <w:pPr>
        <w:bidi w:val="0"/>
        <w:rPr>
          <w:rFonts w:asciiTheme="majorBidi" w:hAnsiTheme="majorBidi" w:cstheme="majorBidi"/>
          <w:sz w:val="16"/>
          <w:szCs w:val="16"/>
        </w:rPr>
      </w:pPr>
    </w:p>
    <w:p w14:paraId="4C0D4B62" w14:textId="7E71EB52" w:rsidR="008B5058" w:rsidRDefault="008B5058" w:rsidP="008B5058">
      <w:pPr>
        <w:bidi w:val="0"/>
        <w:rPr>
          <w:rFonts w:asciiTheme="majorBidi" w:hAnsiTheme="majorBidi" w:cstheme="majorBidi"/>
          <w:sz w:val="16"/>
          <w:szCs w:val="16"/>
        </w:rPr>
      </w:pPr>
    </w:p>
    <w:p w14:paraId="735DAAC9" w14:textId="77777777" w:rsidR="00F67043" w:rsidRPr="00CE3951" w:rsidRDefault="00F67043" w:rsidP="00F67043">
      <w:pPr>
        <w:bidi w:val="0"/>
        <w:rPr>
          <w:rFonts w:asciiTheme="majorBidi" w:hAnsiTheme="majorBidi" w:cstheme="majorBidi"/>
          <w:sz w:val="16"/>
          <w:szCs w:val="16"/>
        </w:rPr>
      </w:pPr>
    </w:p>
    <w:tbl>
      <w:tblPr>
        <w:tblW w:w="9366" w:type="dxa"/>
        <w:jc w:val="center"/>
        <w:tblLook w:val="04A0" w:firstRow="1" w:lastRow="0" w:firstColumn="1" w:lastColumn="0" w:noHBand="0" w:noVBand="1"/>
      </w:tblPr>
      <w:tblGrid>
        <w:gridCol w:w="611"/>
        <w:gridCol w:w="1095"/>
        <w:gridCol w:w="1084"/>
        <w:gridCol w:w="1084"/>
        <w:gridCol w:w="1172"/>
        <w:gridCol w:w="1080"/>
        <w:gridCol w:w="1080"/>
        <w:gridCol w:w="1080"/>
        <w:gridCol w:w="1080"/>
      </w:tblGrid>
      <w:tr w:rsidR="008B5058" w:rsidRPr="00CE3951" w14:paraId="433B0655" w14:textId="77777777" w:rsidTr="00851E47">
        <w:trPr>
          <w:trHeight w:val="274"/>
          <w:jc w:val="center"/>
        </w:trPr>
        <w:tc>
          <w:tcPr>
            <w:tcW w:w="936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1CC194" w14:textId="213F8DD0" w:rsidR="008B5058" w:rsidRPr="00CE3951" w:rsidRDefault="008B5058" w:rsidP="00764FE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lastRenderedPageBreak/>
              <w:t xml:space="preserve">Table </w:t>
            </w:r>
            <w:r w:rsidR="00A76D48"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 xml:space="preserve">S3. </w:t>
            </w:r>
            <w:r w:rsidR="00764FE8"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Participants</w:t>
            </w:r>
            <w:r w:rsidR="00764FE8"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 xml:space="preserve">’ </w:t>
            </w: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Occupation</w:t>
            </w:r>
          </w:p>
        </w:tc>
      </w:tr>
      <w:tr w:rsidR="008B5058" w:rsidRPr="00CE3951" w14:paraId="3FA3F8EE" w14:textId="77777777" w:rsidTr="00851E47">
        <w:trPr>
          <w:trHeight w:val="1020"/>
          <w:jc w:val="center"/>
        </w:trPr>
        <w:tc>
          <w:tcPr>
            <w:tcW w:w="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ED43A" w14:textId="77777777" w:rsidR="008B5058" w:rsidRPr="00CE3951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09DBF" w14:textId="77777777" w:rsidR="008B5058" w:rsidRPr="00CE3951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078B6" w14:textId="77777777" w:rsidR="008B5058" w:rsidRPr="00CE3951" w:rsidRDefault="008B505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Regular employe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3AD2B" w14:textId="77777777" w:rsidR="008B5058" w:rsidRPr="00CE3951" w:rsidRDefault="008B505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Shift employe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7164D" w14:textId="77777777" w:rsidR="008B5058" w:rsidRPr="00CE3951" w:rsidRDefault="008B505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Freelanc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F4CFC" w14:textId="77777777" w:rsidR="008B5058" w:rsidRPr="00CE3951" w:rsidRDefault="008B505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Do not wor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91E30" w14:textId="77777777" w:rsidR="008B5058" w:rsidRPr="00CE3951" w:rsidRDefault="008B505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Stud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7EB95" w14:textId="77777777" w:rsidR="008B5058" w:rsidRPr="00CE3951" w:rsidRDefault="008B505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Left work because of COVID-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58C4C" w14:textId="77777777" w:rsidR="008B5058" w:rsidRPr="00CE3951" w:rsidRDefault="008B505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Medical field</w:t>
            </w:r>
          </w:p>
        </w:tc>
      </w:tr>
      <w:tr w:rsidR="008B5058" w:rsidRPr="00CE3951" w14:paraId="73E1D31E" w14:textId="77777777" w:rsidTr="00851E47">
        <w:trPr>
          <w:trHeight w:val="300"/>
          <w:jc w:val="center"/>
        </w:trPr>
        <w:tc>
          <w:tcPr>
            <w:tcW w:w="6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19A94" w14:textId="77777777" w:rsidR="008B5058" w:rsidRPr="00CE3951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3EA9F" w14:textId="77777777" w:rsidR="008B5058" w:rsidRPr="00CE3951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Egyp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C9AD9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2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D3C72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.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48B14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83170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8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D9837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34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539A4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233E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0.0</w:t>
            </w:r>
          </w:p>
        </w:tc>
      </w:tr>
      <w:tr w:rsidR="008B5058" w:rsidRPr="00CE3951" w14:paraId="29A74C4F" w14:textId="77777777" w:rsidTr="00851E47">
        <w:trPr>
          <w:trHeight w:val="300"/>
          <w:jc w:val="center"/>
        </w:trPr>
        <w:tc>
          <w:tcPr>
            <w:tcW w:w="6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D1EAF" w14:textId="77777777" w:rsidR="008B5058" w:rsidRPr="00CE3951" w:rsidRDefault="008B505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EF1EC" w14:textId="77777777" w:rsidR="008B5058" w:rsidRPr="00CE3951" w:rsidRDefault="008B505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3B61D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E4609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19665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37357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C917E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67426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2CCCB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4</w:t>
            </w:r>
          </w:p>
        </w:tc>
      </w:tr>
      <w:tr w:rsidR="008B5058" w:rsidRPr="00CE3951" w14:paraId="739A8F94" w14:textId="77777777" w:rsidTr="00851E47">
        <w:trPr>
          <w:trHeight w:val="300"/>
          <w:jc w:val="center"/>
        </w:trPr>
        <w:tc>
          <w:tcPr>
            <w:tcW w:w="6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72DE5" w14:textId="77777777" w:rsidR="008B5058" w:rsidRPr="00CE3951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870B4" w14:textId="77777777" w:rsidR="008B5058" w:rsidRPr="00CE3951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Jorda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859F2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F675E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7.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D3B71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E4407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4A29F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61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FA51F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7DBD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8.0</w:t>
            </w:r>
          </w:p>
        </w:tc>
      </w:tr>
      <w:tr w:rsidR="008B5058" w:rsidRPr="00CE3951" w14:paraId="46778AA7" w14:textId="77777777" w:rsidTr="00851E47">
        <w:trPr>
          <w:trHeight w:val="300"/>
          <w:jc w:val="center"/>
        </w:trPr>
        <w:tc>
          <w:tcPr>
            <w:tcW w:w="6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30B64" w14:textId="77777777" w:rsidR="008B5058" w:rsidRPr="00CE3951" w:rsidRDefault="008B505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8C116" w14:textId="77777777" w:rsidR="008B5058" w:rsidRPr="00CE3951" w:rsidRDefault="008B505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446F5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.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2CFF1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0071A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D2CEA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0D6E3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3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0A00E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8E78B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8</w:t>
            </w:r>
          </w:p>
        </w:tc>
      </w:tr>
      <w:tr w:rsidR="008B5058" w:rsidRPr="00CE3951" w14:paraId="70C5BE67" w14:textId="77777777" w:rsidTr="00851E47">
        <w:trPr>
          <w:trHeight w:val="300"/>
          <w:jc w:val="center"/>
        </w:trPr>
        <w:tc>
          <w:tcPr>
            <w:tcW w:w="6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EF1A5" w14:textId="77777777" w:rsidR="008B5058" w:rsidRPr="00CE3951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94400" w14:textId="77777777" w:rsidR="008B5058" w:rsidRPr="00CE3951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United Arab Emirate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26D9F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79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43A64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2.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0C8B2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9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0419B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1DBB5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5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68718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98379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0</w:t>
            </w:r>
          </w:p>
        </w:tc>
      </w:tr>
      <w:tr w:rsidR="008B5058" w:rsidRPr="00CE3951" w14:paraId="4989EDA3" w14:textId="77777777" w:rsidTr="00851E47">
        <w:trPr>
          <w:trHeight w:val="300"/>
          <w:jc w:val="center"/>
        </w:trPr>
        <w:tc>
          <w:tcPr>
            <w:tcW w:w="6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66296" w14:textId="77777777" w:rsidR="008B5058" w:rsidRPr="00CE3951" w:rsidRDefault="008B505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1075B" w14:textId="77777777" w:rsidR="008B5058" w:rsidRPr="00CE3951" w:rsidRDefault="008B505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4196E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4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0760B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38BE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6CC6F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7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D7819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50C48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4FEA5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5</w:t>
            </w:r>
          </w:p>
        </w:tc>
      </w:tr>
      <w:tr w:rsidR="008B5058" w:rsidRPr="00CE3951" w14:paraId="416638E7" w14:textId="77777777" w:rsidTr="00851E47">
        <w:trPr>
          <w:trHeight w:val="300"/>
          <w:jc w:val="center"/>
        </w:trPr>
        <w:tc>
          <w:tcPr>
            <w:tcW w:w="6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E5D0E" w14:textId="77777777" w:rsidR="008B5058" w:rsidRPr="00CE3951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4CFEE" w14:textId="77777777" w:rsidR="008B5058" w:rsidRPr="00CE3951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uwai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9C23D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0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D83C3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.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4B55D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EB5B5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DC396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6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51B60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7E919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2.0</w:t>
            </w:r>
          </w:p>
        </w:tc>
      </w:tr>
      <w:tr w:rsidR="008B5058" w:rsidRPr="00CE3951" w14:paraId="72096938" w14:textId="77777777" w:rsidTr="00851E47">
        <w:trPr>
          <w:trHeight w:val="300"/>
          <w:jc w:val="center"/>
        </w:trPr>
        <w:tc>
          <w:tcPr>
            <w:tcW w:w="6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1C113" w14:textId="77777777" w:rsidR="008B5058" w:rsidRPr="00CE3951" w:rsidRDefault="008B505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8B080" w14:textId="77777777" w:rsidR="008B5058" w:rsidRPr="00CE3951" w:rsidRDefault="008B505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7D3A0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2.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E72A6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115C3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C89F2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4D3EA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2B165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C2D10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3.0</w:t>
            </w:r>
          </w:p>
        </w:tc>
      </w:tr>
      <w:tr w:rsidR="008B5058" w:rsidRPr="00CE3951" w14:paraId="332E8A31" w14:textId="77777777" w:rsidTr="00851E47">
        <w:trPr>
          <w:trHeight w:val="300"/>
          <w:jc w:val="center"/>
        </w:trPr>
        <w:tc>
          <w:tcPr>
            <w:tcW w:w="6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68233" w14:textId="77777777" w:rsidR="008B5058" w:rsidRPr="00CE3951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DDE47" w14:textId="77777777" w:rsidR="008B5058" w:rsidRPr="00CE3951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Bahrai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53E76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1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9E14D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.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515CD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2103F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61242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93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751DC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C1D58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7.0</w:t>
            </w:r>
          </w:p>
        </w:tc>
      </w:tr>
      <w:tr w:rsidR="008B5058" w:rsidRPr="00CE3951" w14:paraId="5B6A0618" w14:textId="77777777" w:rsidTr="00851E47">
        <w:trPr>
          <w:trHeight w:val="300"/>
          <w:jc w:val="center"/>
        </w:trPr>
        <w:tc>
          <w:tcPr>
            <w:tcW w:w="6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84FBF" w14:textId="77777777" w:rsidR="008B5058" w:rsidRPr="00CE3951" w:rsidRDefault="008B505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812F9" w14:textId="77777777" w:rsidR="008B5058" w:rsidRPr="00CE3951" w:rsidRDefault="008B505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CCA52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3.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AB355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EB459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98675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82553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4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CAD6F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62B5B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2</w:t>
            </w:r>
          </w:p>
        </w:tc>
      </w:tr>
      <w:tr w:rsidR="008B5058" w:rsidRPr="00CE3951" w14:paraId="056E81CB" w14:textId="77777777" w:rsidTr="00851E47">
        <w:trPr>
          <w:trHeight w:val="300"/>
          <w:jc w:val="center"/>
        </w:trPr>
        <w:tc>
          <w:tcPr>
            <w:tcW w:w="6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89DDD" w14:textId="77777777" w:rsidR="008B5058" w:rsidRPr="00CE3951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CE446" w14:textId="77777777" w:rsidR="008B5058" w:rsidRPr="00CE3951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Saudi Arabi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E4C17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3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9CF17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4.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AA328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8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234C3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EE0CE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8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2E8A5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3E96B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8.0</w:t>
            </w:r>
          </w:p>
        </w:tc>
      </w:tr>
      <w:tr w:rsidR="008B5058" w:rsidRPr="00CE3951" w14:paraId="28365901" w14:textId="77777777" w:rsidTr="00851E47">
        <w:trPr>
          <w:trHeight w:val="300"/>
          <w:jc w:val="center"/>
        </w:trPr>
        <w:tc>
          <w:tcPr>
            <w:tcW w:w="6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60D01" w14:textId="77777777" w:rsidR="008B5058" w:rsidRPr="00CE3951" w:rsidRDefault="008B505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DCB68" w14:textId="77777777" w:rsidR="008B5058" w:rsidRPr="00CE3951" w:rsidRDefault="008B505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1524A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4.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E9DF3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E4E8B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7E71E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9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A1B5A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82109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85233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3.4</w:t>
            </w:r>
          </w:p>
        </w:tc>
      </w:tr>
      <w:tr w:rsidR="008B5058" w:rsidRPr="00CE3951" w14:paraId="487F25F8" w14:textId="77777777" w:rsidTr="00851E47">
        <w:trPr>
          <w:trHeight w:val="300"/>
          <w:jc w:val="center"/>
        </w:trPr>
        <w:tc>
          <w:tcPr>
            <w:tcW w:w="6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1331C" w14:textId="77777777" w:rsidR="008B5058" w:rsidRPr="00CE3951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29867" w14:textId="77777777" w:rsidR="008B5058" w:rsidRPr="00CE3951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Oma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DA273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DF983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9C113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0CF5E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01E58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8DD9A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A294D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0</w:t>
            </w:r>
          </w:p>
        </w:tc>
      </w:tr>
      <w:tr w:rsidR="008B5058" w:rsidRPr="00CE3951" w14:paraId="399E497A" w14:textId="77777777" w:rsidTr="00851E47">
        <w:trPr>
          <w:trHeight w:val="300"/>
          <w:jc w:val="center"/>
        </w:trPr>
        <w:tc>
          <w:tcPr>
            <w:tcW w:w="6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0815F" w14:textId="77777777" w:rsidR="008B5058" w:rsidRPr="00CE3951" w:rsidRDefault="008B505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FF107" w14:textId="77777777" w:rsidR="008B5058" w:rsidRPr="00CE3951" w:rsidRDefault="008B505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E7960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.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33DED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.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B9639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DC8E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FF0E0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8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8B18C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FF81E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.4</w:t>
            </w:r>
          </w:p>
        </w:tc>
      </w:tr>
      <w:tr w:rsidR="008B5058" w:rsidRPr="00CE3951" w14:paraId="350D1057" w14:textId="77777777" w:rsidTr="00851E47">
        <w:trPr>
          <w:trHeight w:val="300"/>
          <w:jc w:val="center"/>
        </w:trPr>
        <w:tc>
          <w:tcPr>
            <w:tcW w:w="6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5981A" w14:textId="77777777" w:rsidR="008B5058" w:rsidRPr="00CE3951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0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8DB90" w14:textId="77777777" w:rsidR="008B5058" w:rsidRPr="00CE3951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Qata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BED0B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18EA6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A2D00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D49C4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3CC47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0A519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A79BC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</w:t>
            </w:r>
          </w:p>
        </w:tc>
      </w:tr>
      <w:tr w:rsidR="008B5058" w:rsidRPr="00CE3951" w14:paraId="68E3E9EE" w14:textId="77777777" w:rsidTr="00851E47">
        <w:trPr>
          <w:trHeight w:val="300"/>
          <w:jc w:val="center"/>
        </w:trPr>
        <w:tc>
          <w:tcPr>
            <w:tcW w:w="6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8BAC9" w14:textId="77777777" w:rsidR="008B5058" w:rsidRPr="00CE3951" w:rsidRDefault="008B505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2A16A" w14:textId="77777777" w:rsidR="008B5058" w:rsidRPr="00CE3951" w:rsidRDefault="008B505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724AB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2.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680B3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.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41EEF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36A60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4BD84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74639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DC74E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5</w:t>
            </w:r>
          </w:p>
        </w:tc>
      </w:tr>
      <w:tr w:rsidR="008B5058" w:rsidRPr="00CE3951" w14:paraId="544F6066" w14:textId="77777777" w:rsidTr="00851E47">
        <w:trPr>
          <w:trHeight w:val="300"/>
          <w:jc w:val="center"/>
        </w:trPr>
        <w:tc>
          <w:tcPr>
            <w:tcW w:w="6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22D33" w14:textId="77777777" w:rsidR="008B5058" w:rsidRPr="00CE3951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0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CB9EC" w14:textId="77777777" w:rsidR="008B5058" w:rsidRPr="00CE3951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Yeme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555A5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6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37CA7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6.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1C0BF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C546D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FA8F2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9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13378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0371E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2.0</w:t>
            </w:r>
          </w:p>
        </w:tc>
      </w:tr>
      <w:tr w:rsidR="008B5058" w:rsidRPr="00CE3951" w14:paraId="64ABF28B" w14:textId="77777777" w:rsidTr="00851E47">
        <w:trPr>
          <w:trHeight w:val="300"/>
          <w:jc w:val="center"/>
        </w:trPr>
        <w:tc>
          <w:tcPr>
            <w:tcW w:w="6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2157B" w14:textId="77777777" w:rsidR="008B5058" w:rsidRPr="00CE3951" w:rsidRDefault="008B505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EBCCB" w14:textId="77777777" w:rsidR="008B5058" w:rsidRPr="00CE3951" w:rsidRDefault="008B505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D7890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9.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6E45C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.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3722B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FB6CF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4FF35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7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F968E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F9AA2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3.4</w:t>
            </w:r>
          </w:p>
        </w:tc>
      </w:tr>
      <w:tr w:rsidR="008B5058" w:rsidRPr="00CE3951" w14:paraId="6C00D0CC" w14:textId="77777777" w:rsidTr="00851E47">
        <w:trPr>
          <w:trHeight w:val="300"/>
          <w:jc w:val="center"/>
        </w:trPr>
        <w:tc>
          <w:tcPr>
            <w:tcW w:w="6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4B974" w14:textId="77777777" w:rsidR="008B5058" w:rsidRPr="00CE3951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B73C2" w14:textId="77777777" w:rsidR="008B5058" w:rsidRPr="00CE3951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Syri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47A11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9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BDEE7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5.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32001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4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FA945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D8CEB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5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3C67A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1E527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1.0</w:t>
            </w:r>
          </w:p>
        </w:tc>
      </w:tr>
      <w:tr w:rsidR="008B5058" w:rsidRPr="00CE3951" w14:paraId="655A62E2" w14:textId="77777777" w:rsidTr="00851E47">
        <w:trPr>
          <w:trHeight w:val="300"/>
          <w:jc w:val="center"/>
        </w:trPr>
        <w:tc>
          <w:tcPr>
            <w:tcW w:w="6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714D2" w14:textId="77777777" w:rsidR="008B5058" w:rsidRPr="00CE3951" w:rsidRDefault="008B505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6C018" w14:textId="77777777" w:rsidR="008B5058" w:rsidRPr="00CE3951" w:rsidRDefault="008B505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3F950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.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04C6D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.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0CDB0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F957B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66088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8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21ADE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DB235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.5</w:t>
            </w:r>
          </w:p>
        </w:tc>
      </w:tr>
      <w:tr w:rsidR="008B5058" w:rsidRPr="00CE3951" w14:paraId="44659D43" w14:textId="77777777" w:rsidTr="00851E47">
        <w:trPr>
          <w:trHeight w:val="300"/>
          <w:jc w:val="center"/>
        </w:trPr>
        <w:tc>
          <w:tcPr>
            <w:tcW w:w="6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06AD1" w14:textId="77777777" w:rsidR="008B5058" w:rsidRPr="00CE3951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EB149" w14:textId="77777777" w:rsidR="008B5058" w:rsidRPr="00CE3951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alestin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423CB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E20A0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.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679F6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1920F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9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D0C10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74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487A4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A9E0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5.0</w:t>
            </w:r>
          </w:p>
        </w:tc>
      </w:tr>
      <w:tr w:rsidR="008B5058" w:rsidRPr="00CE3951" w14:paraId="604D7A38" w14:textId="77777777" w:rsidTr="00851E47">
        <w:trPr>
          <w:trHeight w:val="300"/>
          <w:jc w:val="center"/>
        </w:trPr>
        <w:tc>
          <w:tcPr>
            <w:tcW w:w="6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EF799" w14:textId="77777777" w:rsidR="008B5058" w:rsidRPr="00CE3951" w:rsidRDefault="008B505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D5D68" w14:textId="77777777" w:rsidR="008B5058" w:rsidRPr="00CE3951" w:rsidRDefault="008B505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53ACC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.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D59B0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6638C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5A496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7E734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8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DB87E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B8441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3</w:t>
            </w:r>
          </w:p>
        </w:tc>
      </w:tr>
      <w:tr w:rsidR="008B5058" w:rsidRPr="00CE3951" w14:paraId="6EB8224F" w14:textId="77777777" w:rsidTr="00851E47">
        <w:trPr>
          <w:trHeight w:val="300"/>
          <w:jc w:val="center"/>
        </w:trPr>
        <w:tc>
          <w:tcPr>
            <w:tcW w:w="6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6908F" w14:textId="77777777" w:rsidR="008B5058" w:rsidRPr="00CE3951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48C19" w14:textId="77777777" w:rsidR="008B5058" w:rsidRPr="00CE3951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lgeri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F863B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4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D55B0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.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CE2A8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016D5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8AE04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3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8919E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71CCA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.0</w:t>
            </w:r>
          </w:p>
        </w:tc>
      </w:tr>
      <w:tr w:rsidR="008B5058" w:rsidRPr="00CE3951" w14:paraId="2AD7BEBB" w14:textId="77777777" w:rsidTr="00851E47">
        <w:trPr>
          <w:trHeight w:val="300"/>
          <w:jc w:val="center"/>
        </w:trPr>
        <w:tc>
          <w:tcPr>
            <w:tcW w:w="6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921FE" w14:textId="77777777" w:rsidR="008B5058" w:rsidRPr="00CE3951" w:rsidRDefault="008B505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9E4DD" w14:textId="77777777" w:rsidR="008B5058" w:rsidRPr="00CE3951" w:rsidRDefault="008B505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DD917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.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E02ED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.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30115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D6B4E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A5FAA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4A572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BD218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.3</w:t>
            </w:r>
          </w:p>
        </w:tc>
      </w:tr>
      <w:tr w:rsidR="008B5058" w:rsidRPr="00CE3951" w14:paraId="441ADD8F" w14:textId="77777777" w:rsidTr="00851E47">
        <w:trPr>
          <w:trHeight w:val="300"/>
          <w:jc w:val="center"/>
        </w:trPr>
        <w:tc>
          <w:tcPr>
            <w:tcW w:w="6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CE7DF" w14:textId="77777777" w:rsidR="008B5058" w:rsidRPr="00CE3951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82AFB" w14:textId="77777777" w:rsidR="008B5058" w:rsidRPr="00CE3951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Morocco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5B846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8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B2E25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.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61DAE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D66B0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95CE9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5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E0A93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5829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0</w:t>
            </w:r>
          </w:p>
        </w:tc>
      </w:tr>
      <w:tr w:rsidR="008B5058" w:rsidRPr="00CE3951" w14:paraId="54221FE2" w14:textId="77777777" w:rsidTr="00851E47">
        <w:trPr>
          <w:trHeight w:val="300"/>
          <w:jc w:val="center"/>
        </w:trPr>
        <w:tc>
          <w:tcPr>
            <w:tcW w:w="6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2876C" w14:textId="77777777" w:rsidR="008B5058" w:rsidRPr="00CE3951" w:rsidRDefault="008B505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21739" w14:textId="77777777" w:rsidR="008B5058" w:rsidRPr="00CE3951" w:rsidRDefault="008B505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1A925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6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2B633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.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4A07D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DACB5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778AA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CF497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00EBC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1</w:t>
            </w:r>
          </w:p>
        </w:tc>
      </w:tr>
      <w:tr w:rsidR="008B5058" w:rsidRPr="00CE3951" w14:paraId="2471C0B4" w14:textId="77777777" w:rsidTr="00851E47">
        <w:trPr>
          <w:trHeight w:val="300"/>
          <w:jc w:val="center"/>
        </w:trPr>
        <w:tc>
          <w:tcPr>
            <w:tcW w:w="6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DF5EC" w14:textId="77777777" w:rsidR="008B5058" w:rsidRPr="00CE3951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029E3" w14:textId="77777777" w:rsidR="008B5058" w:rsidRPr="00CE3951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Liby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3CA6D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43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96CB9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5.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CC6BA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0BF63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1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B0F82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1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EC032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0336E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2.0</w:t>
            </w:r>
          </w:p>
        </w:tc>
      </w:tr>
      <w:tr w:rsidR="008B5058" w:rsidRPr="00CE3951" w14:paraId="1C6E109E" w14:textId="77777777" w:rsidTr="00851E47">
        <w:trPr>
          <w:trHeight w:val="300"/>
          <w:jc w:val="center"/>
        </w:trPr>
        <w:tc>
          <w:tcPr>
            <w:tcW w:w="6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A86A4" w14:textId="77777777" w:rsidR="008B5058" w:rsidRPr="00CE3951" w:rsidRDefault="008B505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C25D5" w14:textId="77777777" w:rsidR="008B5058" w:rsidRPr="00CE3951" w:rsidRDefault="008B505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43791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6.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491B0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5E8E0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3AE59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3F0F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3FB2A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7567F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.8</w:t>
            </w:r>
          </w:p>
        </w:tc>
      </w:tr>
      <w:tr w:rsidR="008B5058" w:rsidRPr="00CE3951" w14:paraId="5C7A701D" w14:textId="77777777" w:rsidTr="00851E47">
        <w:trPr>
          <w:trHeight w:val="300"/>
          <w:jc w:val="center"/>
        </w:trPr>
        <w:tc>
          <w:tcPr>
            <w:tcW w:w="6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04601" w14:textId="77777777" w:rsidR="008B5058" w:rsidRPr="00CE3951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A6E93" w14:textId="77777777" w:rsidR="008B5058" w:rsidRPr="00CE3951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Tunisi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0F1EA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2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D8928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4.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393A1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367FF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979AE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19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DCC19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BA44A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1.0</w:t>
            </w:r>
          </w:p>
        </w:tc>
      </w:tr>
      <w:tr w:rsidR="008B5058" w:rsidRPr="00CE3951" w14:paraId="078EB908" w14:textId="77777777" w:rsidTr="00851E47">
        <w:trPr>
          <w:trHeight w:val="300"/>
          <w:jc w:val="center"/>
        </w:trPr>
        <w:tc>
          <w:tcPr>
            <w:tcW w:w="6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C0271" w14:textId="77777777" w:rsidR="008B5058" w:rsidRPr="00CE3951" w:rsidRDefault="008B505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69733" w14:textId="77777777" w:rsidR="008B5058" w:rsidRPr="00CE3951" w:rsidRDefault="008B505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33373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.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9BE43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4D100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2E3D6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B65BB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5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A7A5E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55444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4</w:t>
            </w:r>
          </w:p>
        </w:tc>
      </w:tr>
      <w:tr w:rsidR="008B5058" w:rsidRPr="00CE3951" w14:paraId="680445A6" w14:textId="77777777" w:rsidTr="00851E47">
        <w:trPr>
          <w:trHeight w:val="300"/>
          <w:jc w:val="center"/>
        </w:trPr>
        <w:tc>
          <w:tcPr>
            <w:tcW w:w="6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D12FE" w14:textId="77777777" w:rsidR="008B5058" w:rsidRPr="00CE3951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E5EC2" w14:textId="77777777" w:rsidR="008B5058" w:rsidRPr="00CE3951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Iraq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61312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3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63DCD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3.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DDE61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90149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6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32363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39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16CF2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6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D73E8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7.0</w:t>
            </w:r>
          </w:p>
        </w:tc>
      </w:tr>
      <w:tr w:rsidR="008B5058" w:rsidRPr="00CE3951" w14:paraId="15972B20" w14:textId="77777777" w:rsidTr="00851E47">
        <w:trPr>
          <w:trHeight w:val="300"/>
          <w:jc w:val="center"/>
        </w:trPr>
        <w:tc>
          <w:tcPr>
            <w:tcW w:w="6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0DE41" w14:textId="77777777" w:rsidR="008B5058" w:rsidRPr="00CE3951" w:rsidRDefault="008B505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B1B22" w14:textId="77777777" w:rsidR="008B5058" w:rsidRPr="00CE3951" w:rsidRDefault="008B505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CD80C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9.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8FF08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C9200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9D767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9563F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6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E81D4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7A524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.0</w:t>
            </w:r>
          </w:p>
        </w:tc>
      </w:tr>
      <w:tr w:rsidR="008B5058" w:rsidRPr="00CE3951" w14:paraId="61463B20" w14:textId="77777777" w:rsidTr="00851E47">
        <w:trPr>
          <w:trHeight w:val="255"/>
          <w:jc w:val="center"/>
        </w:trPr>
        <w:tc>
          <w:tcPr>
            <w:tcW w:w="6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E2451" w14:textId="77777777" w:rsidR="008B5058" w:rsidRPr="00CE3951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43262" w14:textId="77777777" w:rsidR="008B5058" w:rsidRPr="00CE3951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Suda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DB637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6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422EF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.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D2B8E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C9C50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659B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0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7BC29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A3AFF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5.0</w:t>
            </w:r>
          </w:p>
        </w:tc>
      </w:tr>
      <w:tr w:rsidR="008B5058" w:rsidRPr="00CE3951" w14:paraId="52D509C9" w14:textId="77777777" w:rsidTr="00851E47">
        <w:trPr>
          <w:trHeight w:val="255"/>
          <w:jc w:val="center"/>
        </w:trPr>
        <w:tc>
          <w:tcPr>
            <w:tcW w:w="6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72971" w14:textId="77777777" w:rsidR="008B5058" w:rsidRPr="00CE3951" w:rsidRDefault="008B505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DC6B1" w14:textId="77777777" w:rsidR="008B5058" w:rsidRPr="00CE3951" w:rsidRDefault="008B505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C4AB1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.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A52B3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3742B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C78F9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9E31E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8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AB6B6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04286" w14:textId="77777777" w:rsidR="008B5058" w:rsidRPr="00F67043" w:rsidRDefault="008B505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9</w:t>
            </w:r>
          </w:p>
        </w:tc>
      </w:tr>
    </w:tbl>
    <w:p w14:paraId="730F4D7E" w14:textId="18424927" w:rsidR="008B5058" w:rsidRPr="00CE3951" w:rsidRDefault="008B5058" w:rsidP="008B5058">
      <w:pPr>
        <w:bidi w:val="0"/>
        <w:rPr>
          <w:rFonts w:asciiTheme="majorBidi" w:hAnsiTheme="majorBidi" w:cstheme="majorBidi"/>
          <w:sz w:val="16"/>
          <w:szCs w:val="16"/>
        </w:rPr>
      </w:pPr>
    </w:p>
    <w:p w14:paraId="41FD25C6" w14:textId="6B6DE6EA" w:rsidR="007A1BB8" w:rsidRDefault="007A1BB8" w:rsidP="007A1BB8">
      <w:pPr>
        <w:bidi w:val="0"/>
        <w:rPr>
          <w:rFonts w:asciiTheme="majorBidi" w:hAnsiTheme="majorBidi" w:cstheme="majorBidi"/>
          <w:sz w:val="16"/>
          <w:szCs w:val="16"/>
        </w:rPr>
      </w:pPr>
    </w:p>
    <w:p w14:paraId="72408F9F" w14:textId="31D2C744" w:rsidR="00F67043" w:rsidRDefault="00F67043" w:rsidP="00F67043">
      <w:pPr>
        <w:bidi w:val="0"/>
        <w:rPr>
          <w:rFonts w:asciiTheme="majorBidi" w:hAnsiTheme="majorBidi" w:cstheme="majorBidi"/>
          <w:sz w:val="16"/>
          <w:szCs w:val="16"/>
        </w:rPr>
      </w:pPr>
    </w:p>
    <w:p w14:paraId="7E3342F5" w14:textId="77777777" w:rsidR="00F67043" w:rsidRPr="00CE3951" w:rsidRDefault="00F67043" w:rsidP="00F67043">
      <w:pPr>
        <w:bidi w:val="0"/>
        <w:rPr>
          <w:rFonts w:asciiTheme="majorBidi" w:hAnsiTheme="majorBidi" w:cstheme="majorBidi"/>
          <w:sz w:val="16"/>
          <w:szCs w:val="16"/>
        </w:rPr>
      </w:pPr>
    </w:p>
    <w:p w14:paraId="187C1498" w14:textId="6B2ED000" w:rsidR="007A1BB8" w:rsidRPr="00CE3951" w:rsidRDefault="007A1BB8" w:rsidP="007A1BB8">
      <w:pPr>
        <w:bidi w:val="0"/>
        <w:rPr>
          <w:rFonts w:asciiTheme="majorBidi" w:hAnsiTheme="majorBidi" w:cstheme="majorBidi"/>
          <w:sz w:val="16"/>
          <w:szCs w:val="16"/>
        </w:rPr>
      </w:pPr>
    </w:p>
    <w:tbl>
      <w:tblPr>
        <w:tblW w:w="9837" w:type="dxa"/>
        <w:jc w:val="center"/>
        <w:tblLook w:val="04A0" w:firstRow="1" w:lastRow="0" w:firstColumn="1" w:lastColumn="0" w:noHBand="0" w:noVBand="1"/>
      </w:tblPr>
      <w:tblGrid>
        <w:gridCol w:w="550"/>
        <w:gridCol w:w="1039"/>
        <w:gridCol w:w="750"/>
        <w:gridCol w:w="1239"/>
        <w:gridCol w:w="1547"/>
        <w:gridCol w:w="1914"/>
        <w:gridCol w:w="750"/>
        <w:gridCol w:w="1024"/>
        <w:gridCol w:w="1024"/>
      </w:tblGrid>
      <w:tr w:rsidR="007A1BB8" w:rsidRPr="00CE3951" w14:paraId="71A743DC" w14:textId="77777777" w:rsidTr="00851E47">
        <w:trPr>
          <w:trHeight w:val="274"/>
          <w:jc w:val="center"/>
        </w:trPr>
        <w:tc>
          <w:tcPr>
            <w:tcW w:w="983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A93D73" w14:textId="6F0E02A8" w:rsidR="007A1BB8" w:rsidRPr="00CE3951" w:rsidRDefault="007A1BB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lastRenderedPageBreak/>
              <w:t xml:space="preserve">Table </w:t>
            </w:r>
            <w:r w:rsidR="00A76D48"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S4.</w:t>
            </w:r>
            <w:r w:rsidR="00764FE8"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="00764FE8"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Participants</w:t>
            </w:r>
            <w:r w:rsidR="00764FE8"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’ education level</w:t>
            </w:r>
            <w:r w:rsidR="00CE3951"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 xml:space="preserve"> and COVID-19 history.</w:t>
            </w:r>
          </w:p>
        </w:tc>
      </w:tr>
      <w:tr w:rsidR="007A1BB8" w:rsidRPr="00CE3951" w14:paraId="60874C3B" w14:textId="77777777" w:rsidTr="00851E47">
        <w:trPr>
          <w:trHeight w:val="810"/>
          <w:jc w:val="center"/>
        </w:trPr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E33C05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25147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4D2E2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Education level</w:t>
            </w:r>
          </w:p>
        </w:tc>
        <w:tc>
          <w:tcPr>
            <w:tcW w:w="20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CAE385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Did you or any related household have the corona virus infection</w:t>
            </w:r>
          </w:p>
        </w:tc>
      </w:tr>
      <w:tr w:rsidR="007A1BB8" w:rsidRPr="00CE3951" w14:paraId="1077553D" w14:textId="77777777" w:rsidTr="00851E47">
        <w:trPr>
          <w:trHeight w:val="1020"/>
          <w:jc w:val="center"/>
        </w:trPr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44CAC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E4924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  <w:p w14:paraId="06C897B7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0EC58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Basic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7D3E4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Secondary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8CF8F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Higher education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F72FF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Postgraduate studie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B7682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E12D9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5DC74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o</w:t>
            </w:r>
          </w:p>
        </w:tc>
      </w:tr>
      <w:tr w:rsidR="007A1BB8" w:rsidRPr="00CE3951" w14:paraId="037FBDFA" w14:textId="77777777" w:rsidTr="00851E47">
        <w:trPr>
          <w:trHeight w:val="300"/>
          <w:jc w:val="center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DCBD1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0F5C8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Egypt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1BFDE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.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A62B1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1.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8FF3C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91.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47FF6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7.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DA7B4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78C17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5.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6372E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84.0</w:t>
            </w:r>
          </w:p>
        </w:tc>
      </w:tr>
      <w:tr w:rsidR="007A1BB8" w:rsidRPr="00CE3951" w14:paraId="34450C5D" w14:textId="77777777" w:rsidTr="00851E47">
        <w:trPr>
          <w:trHeight w:val="300"/>
          <w:jc w:val="center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7C043" w14:textId="77777777" w:rsidR="007A1BB8" w:rsidRPr="00CE3951" w:rsidRDefault="007A1BB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7BD20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F7F50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428A9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893F8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3.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149E3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.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C7D88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89736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.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DAD0F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1.9</w:t>
            </w:r>
          </w:p>
        </w:tc>
      </w:tr>
      <w:tr w:rsidR="007A1BB8" w:rsidRPr="00CE3951" w14:paraId="347549B7" w14:textId="77777777" w:rsidTr="00851E47">
        <w:trPr>
          <w:trHeight w:val="300"/>
          <w:jc w:val="center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8258C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55CED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Jorda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ACD9B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A785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3.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D8EF4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39.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2075F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9.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1B474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4CA8A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E87A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12.0</w:t>
            </w:r>
          </w:p>
        </w:tc>
      </w:tr>
      <w:tr w:rsidR="007A1BB8" w:rsidRPr="00CE3951" w14:paraId="6EDBBACE" w14:textId="77777777" w:rsidTr="00851E47">
        <w:trPr>
          <w:trHeight w:val="300"/>
          <w:jc w:val="center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9D091" w14:textId="77777777" w:rsidR="007A1BB8" w:rsidRPr="00CE3951" w:rsidRDefault="007A1BB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31169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FAE9A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A3266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.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C2E9F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1.9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5731C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.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DE1D8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E1228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B5795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9.5</w:t>
            </w:r>
          </w:p>
        </w:tc>
      </w:tr>
      <w:tr w:rsidR="007A1BB8" w:rsidRPr="00CE3951" w14:paraId="19F71F36" w14:textId="77777777" w:rsidTr="00851E47">
        <w:trPr>
          <w:trHeight w:val="300"/>
          <w:jc w:val="center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A5C34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04256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United Arab Emirate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9212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97230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5.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E8E5D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33.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88F47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3.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D7CA0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B3D5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3.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C493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84.0</w:t>
            </w:r>
          </w:p>
        </w:tc>
      </w:tr>
      <w:tr w:rsidR="007A1BB8" w:rsidRPr="00CE3951" w14:paraId="49D790B2" w14:textId="77777777" w:rsidTr="00851E47">
        <w:trPr>
          <w:trHeight w:val="300"/>
          <w:jc w:val="center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50BFF" w14:textId="77777777" w:rsidR="007A1BB8" w:rsidRPr="00CE3951" w:rsidRDefault="007A1BB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A0402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8C0C8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87C77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.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BC9D5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7.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AC533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2.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C00AE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2F42B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DF11C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4.3</w:t>
            </w:r>
          </w:p>
        </w:tc>
      </w:tr>
      <w:tr w:rsidR="007A1BB8" w:rsidRPr="00CE3951" w14:paraId="61F867F9" w14:textId="77777777" w:rsidTr="00851E47">
        <w:trPr>
          <w:trHeight w:val="300"/>
          <w:jc w:val="center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6C81D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7FD5D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uwait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CA4E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0CCEE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7.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2A1F3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36.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BB8CD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9.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D5BEC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C6990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3.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AAAD5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77.0</w:t>
            </w:r>
          </w:p>
        </w:tc>
      </w:tr>
      <w:tr w:rsidR="007A1BB8" w:rsidRPr="00CE3951" w14:paraId="6A88ED3E" w14:textId="77777777" w:rsidTr="00851E47">
        <w:trPr>
          <w:trHeight w:val="300"/>
          <w:jc w:val="center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996F3" w14:textId="77777777" w:rsidR="007A1BB8" w:rsidRPr="00CE3951" w:rsidRDefault="007A1BB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09370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4FB25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36A8C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.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B47DD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4.9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0BC4F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4.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4E010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4BCF3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.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188C6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7.7</w:t>
            </w:r>
          </w:p>
        </w:tc>
      </w:tr>
      <w:tr w:rsidR="007A1BB8" w:rsidRPr="00CE3951" w14:paraId="68F1A6E0" w14:textId="77777777" w:rsidTr="00851E47">
        <w:trPr>
          <w:trHeight w:val="300"/>
          <w:jc w:val="center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25125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FC850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Bahrai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49708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CBF3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9.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EC0B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05.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A2667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.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03767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A392C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2.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FFCC9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66.0</w:t>
            </w:r>
          </w:p>
        </w:tc>
      </w:tr>
      <w:tr w:rsidR="007A1BB8" w:rsidRPr="00CE3951" w14:paraId="57CBC610" w14:textId="77777777" w:rsidTr="00851E47">
        <w:trPr>
          <w:trHeight w:val="300"/>
          <w:jc w:val="center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BC2E2" w14:textId="77777777" w:rsidR="007A1BB8" w:rsidRPr="00CE3951" w:rsidRDefault="007A1BB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013F9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AEFF4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43BD4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4.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82C33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9.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487DB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CA29E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75ADE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.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5DDD3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3.6</w:t>
            </w:r>
          </w:p>
        </w:tc>
      </w:tr>
      <w:tr w:rsidR="007A1BB8" w:rsidRPr="00CE3951" w14:paraId="13EC76E5" w14:textId="77777777" w:rsidTr="00851E47">
        <w:trPr>
          <w:trHeight w:val="300"/>
          <w:jc w:val="center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A288F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2BA22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Saudi Arabia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B8F6D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A4A14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.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8FF3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77.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716FA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3.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9230D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28655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4.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5834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45.0</w:t>
            </w:r>
          </w:p>
        </w:tc>
      </w:tr>
      <w:tr w:rsidR="007A1BB8" w:rsidRPr="00CE3951" w14:paraId="0540E7C2" w14:textId="77777777" w:rsidTr="00851E47">
        <w:trPr>
          <w:trHeight w:val="300"/>
          <w:jc w:val="center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9E4EA" w14:textId="77777777" w:rsidR="007A1BB8" w:rsidRPr="00CE3951" w:rsidRDefault="007A1BB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FC7EA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52CDC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6A707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.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26660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6.1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E3883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9.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AAB0B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09A58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7.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DE82C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2.3</w:t>
            </w:r>
          </w:p>
        </w:tc>
      </w:tr>
      <w:tr w:rsidR="007A1BB8" w:rsidRPr="00CE3951" w14:paraId="62DE343E" w14:textId="77777777" w:rsidTr="00851E47">
        <w:trPr>
          <w:trHeight w:val="300"/>
          <w:jc w:val="center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7B60D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FC986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Oma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2C104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9E27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726FF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BC89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9A94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6F9D4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B2097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.0</w:t>
            </w:r>
          </w:p>
        </w:tc>
      </w:tr>
      <w:tr w:rsidR="007A1BB8" w:rsidRPr="00CE3951" w14:paraId="1B8F9A93" w14:textId="77777777" w:rsidTr="00851E47">
        <w:trPr>
          <w:trHeight w:val="300"/>
          <w:jc w:val="center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7243D" w14:textId="77777777" w:rsidR="007A1BB8" w:rsidRPr="00CE3951" w:rsidRDefault="007A1BB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5F959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BA63A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4A44F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8.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04F1A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8.5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78192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3.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291CF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08EE3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.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66864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4.6</w:t>
            </w:r>
          </w:p>
        </w:tc>
      </w:tr>
      <w:tr w:rsidR="007A1BB8" w:rsidRPr="00CE3951" w14:paraId="03EB61FF" w14:textId="77777777" w:rsidTr="00851E47">
        <w:trPr>
          <w:trHeight w:val="300"/>
          <w:jc w:val="center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9AF7F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EA0E3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Qata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EE0C8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3AF7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.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D532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.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BB33B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7D6FE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FB227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260E1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1.0</w:t>
            </w:r>
          </w:p>
        </w:tc>
      </w:tr>
      <w:tr w:rsidR="007A1BB8" w:rsidRPr="00CE3951" w14:paraId="223BB843" w14:textId="77777777" w:rsidTr="00851E47">
        <w:trPr>
          <w:trHeight w:val="300"/>
          <w:jc w:val="center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B2756" w14:textId="77777777" w:rsidR="007A1BB8" w:rsidRPr="00CE3951" w:rsidRDefault="007A1BB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0F4D2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CE964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277A6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0.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4D85F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0.9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D8FC6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.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181E9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19F75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F4736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5.5</w:t>
            </w:r>
          </w:p>
        </w:tc>
      </w:tr>
      <w:tr w:rsidR="007A1BB8" w:rsidRPr="00CE3951" w14:paraId="10432D7C" w14:textId="77777777" w:rsidTr="00851E47">
        <w:trPr>
          <w:trHeight w:val="300"/>
          <w:jc w:val="center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8AD6A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1BBDD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Yeme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0C688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4.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D208D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7.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6B68F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3.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7706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6.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0EA50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9BD54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3.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11730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9.0</w:t>
            </w:r>
          </w:p>
        </w:tc>
      </w:tr>
      <w:tr w:rsidR="007A1BB8" w:rsidRPr="00CE3951" w14:paraId="39030615" w14:textId="77777777" w:rsidTr="00851E47">
        <w:trPr>
          <w:trHeight w:val="300"/>
          <w:jc w:val="center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4A57E" w14:textId="77777777" w:rsidR="007A1BB8" w:rsidRPr="00CE3951" w:rsidRDefault="007A1BB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DD381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7B1BD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9.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A6A24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.7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6AFAE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.9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EA6CA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.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16189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7898E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1.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4DCAF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8.1</w:t>
            </w:r>
          </w:p>
        </w:tc>
      </w:tr>
      <w:tr w:rsidR="007A1BB8" w:rsidRPr="00CE3951" w14:paraId="25199CDD" w14:textId="77777777" w:rsidTr="00851E47">
        <w:trPr>
          <w:trHeight w:val="300"/>
          <w:jc w:val="center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D2BAB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1295F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Syria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CEAB7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7.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55A14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8.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D84D0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87.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CE759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7.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3F542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4BA18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9.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11BE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53.0</w:t>
            </w:r>
          </w:p>
        </w:tc>
      </w:tr>
      <w:tr w:rsidR="007A1BB8" w:rsidRPr="00CE3951" w14:paraId="714F10DB" w14:textId="77777777" w:rsidTr="00851E47">
        <w:trPr>
          <w:trHeight w:val="300"/>
          <w:jc w:val="center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380E8" w14:textId="77777777" w:rsidR="007A1BB8" w:rsidRPr="00CE3951" w:rsidRDefault="007A1BB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52E15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5A163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D30ED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.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AC565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8.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3909B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.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F46C7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B0A2C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0.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21792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0.0</w:t>
            </w:r>
          </w:p>
        </w:tc>
      </w:tr>
      <w:tr w:rsidR="007A1BB8" w:rsidRPr="00CE3951" w14:paraId="5BFD3D88" w14:textId="77777777" w:rsidTr="00851E47">
        <w:trPr>
          <w:trHeight w:val="300"/>
          <w:jc w:val="center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69314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520F0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alestin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D5349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CA0E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47BEC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9.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3066C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49.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A101C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.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8E8D3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1.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8BAA5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78.0</w:t>
            </w:r>
          </w:p>
        </w:tc>
      </w:tr>
      <w:tr w:rsidR="007A1BB8" w:rsidRPr="00CE3951" w14:paraId="043E30E8" w14:textId="77777777" w:rsidTr="00851E47">
        <w:trPr>
          <w:trHeight w:val="300"/>
          <w:jc w:val="center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E7256" w14:textId="77777777" w:rsidR="007A1BB8" w:rsidRPr="00CE3951" w:rsidRDefault="007A1BB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4FE3F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A88CA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E4EF4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7A882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.3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8353E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7.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F5B95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95360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0411A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4.7</w:t>
            </w:r>
          </w:p>
        </w:tc>
      </w:tr>
      <w:tr w:rsidR="007A1BB8" w:rsidRPr="00CE3951" w14:paraId="0B4CA21C" w14:textId="77777777" w:rsidTr="00851E47">
        <w:trPr>
          <w:trHeight w:val="300"/>
          <w:jc w:val="center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6D912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26880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lgeria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FABA0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7EAA6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1ADC3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1.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3C1F1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1.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2BEC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5A978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6.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24EF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3.0</w:t>
            </w:r>
          </w:p>
        </w:tc>
      </w:tr>
      <w:tr w:rsidR="007A1BB8" w:rsidRPr="00CE3951" w14:paraId="4DA81394" w14:textId="77777777" w:rsidTr="00851E47">
        <w:trPr>
          <w:trHeight w:val="300"/>
          <w:jc w:val="center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3C6BB" w14:textId="77777777" w:rsidR="007A1BB8" w:rsidRPr="00CE3951" w:rsidRDefault="007A1BB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BB8C1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BAAE0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744F7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D9FA7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7.5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2C766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.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865F3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C0993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7.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80E43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2.8</w:t>
            </w:r>
          </w:p>
        </w:tc>
      </w:tr>
      <w:tr w:rsidR="007A1BB8" w:rsidRPr="00CE3951" w14:paraId="354F71A1" w14:textId="77777777" w:rsidTr="00851E47">
        <w:trPr>
          <w:trHeight w:val="300"/>
          <w:jc w:val="center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3FCB1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1E9AA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Morocco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1705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5E2C0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.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8A19D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7.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CD0E9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1.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7626B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792BD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.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53DC5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9.0</w:t>
            </w:r>
          </w:p>
        </w:tc>
      </w:tr>
      <w:tr w:rsidR="007A1BB8" w:rsidRPr="00CE3951" w14:paraId="01862380" w14:textId="77777777" w:rsidTr="00851E47">
        <w:trPr>
          <w:trHeight w:val="300"/>
          <w:jc w:val="center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6F6C5" w14:textId="77777777" w:rsidR="007A1BB8" w:rsidRPr="00CE3951" w:rsidRDefault="007A1BB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5AFC5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4E7FD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4C36E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.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A29BA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2.7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FAB73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4.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11D4F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E6B4B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6DF02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5.2</w:t>
            </w:r>
          </w:p>
        </w:tc>
      </w:tr>
      <w:tr w:rsidR="007A1BB8" w:rsidRPr="00CE3951" w14:paraId="092E6C32" w14:textId="77777777" w:rsidTr="00851E47">
        <w:trPr>
          <w:trHeight w:val="300"/>
          <w:jc w:val="center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C9BD3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2BB95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Libya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2FE83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7.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AAC56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3.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23F0A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46.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9320F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.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2319C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5DE14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3.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565C8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97.0</w:t>
            </w:r>
          </w:p>
        </w:tc>
      </w:tr>
      <w:tr w:rsidR="007A1BB8" w:rsidRPr="00CE3951" w14:paraId="71312FD6" w14:textId="77777777" w:rsidTr="00851E47">
        <w:trPr>
          <w:trHeight w:val="300"/>
          <w:jc w:val="center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97907" w14:textId="77777777" w:rsidR="007A1BB8" w:rsidRPr="00CE3951" w:rsidRDefault="007A1BB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4EA99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89606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.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01EA0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1.7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3B92E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6.5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3DBCC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402E3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FC03D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ED513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5.6</w:t>
            </w:r>
          </w:p>
        </w:tc>
      </w:tr>
      <w:tr w:rsidR="007A1BB8" w:rsidRPr="00CE3951" w14:paraId="3385E6A1" w14:textId="77777777" w:rsidTr="00851E47">
        <w:trPr>
          <w:trHeight w:val="300"/>
          <w:jc w:val="center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5215A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D2FDE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Tunisia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23E00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164A3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8.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E847F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43.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00B0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1.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D1FDA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BC5B7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.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CCDF5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80.0</w:t>
            </w:r>
          </w:p>
        </w:tc>
      </w:tr>
      <w:tr w:rsidR="007A1BB8" w:rsidRPr="00CE3951" w14:paraId="01EFF38C" w14:textId="77777777" w:rsidTr="00851E47">
        <w:trPr>
          <w:trHeight w:val="300"/>
          <w:jc w:val="center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D71ED" w14:textId="77777777" w:rsidR="007A1BB8" w:rsidRPr="00CE3951" w:rsidRDefault="007A1BB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856DB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8ED85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CD89D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.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DBF3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0.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8B5BE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.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12A45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F504A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7FBB3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8.6</w:t>
            </w:r>
          </w:p>
        </w:tc>
      </w:tr>
      <w:tr w:rsidR="007A1BB8" w:rsidRPr="00CE3951" w14:paraId="41437D8F" w14:textId="77777777" w:rsidTr="00851E47">
        <w:trPr>
          <w:trHeight w:val="300"/>
          <w:jc w:val="center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EFC87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AA980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Iraq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77FA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.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8A1FD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8.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B3D87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70.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3CFB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4.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5A54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.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A06C8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5.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2FE53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94.0</w:t>
            </w:r>
          </w:p>
        </w:tc>
      </w:tr>
      <w:tr w:rsidR="007A1BB8" w:rsidRPr="00CE3951" w14:paraId="287FEC82" w14:textId="77777777" w:rsidTr="00851E47">
        <w:trPr>
          <w:trHeight w:val="300"/>
          <w:jc w:val="center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4B4C2" w14:textId="77777777" w:rsidR="007A1BB8" w:rsidRPr="00CE3951" w:rsidRDefault="007A1BB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76033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269AE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D1A4C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6.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6802B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2.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FD20D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.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A3429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FD0E6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4.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DF6BF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5.9</w:t>
            </w:r>
          </w:p>
        </w:tc>
      </w:tr>
      <w:tr w:rsidR="007A1BB8" w:rsidRPr="00CE3951" w14:paraId="3A420137" w14:textId="77777777" w:rsidTr="00851E47">
        <w:trPr>
          <w:trHeight w:val="255"/>
          <w:jc w:val="center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0F917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0B43C" w14:textId="77777777" w:rsidR="007A1BB8" w:rsidRPr="00CE3951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E39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Suda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F2336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6980B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5.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DE80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87.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B9BC1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1.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3315A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9154C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8.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2E903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61.0</w:t>
            </w:r>
          </w:p>
        </w:tc>
      </w:tr>
      <w:tr w:rsidR="007A1BB8" w:rsidRPr="00CE3951" w14:paraId="5E8F5CB5" w14:textId="77777777" w:rsidTr="00851E47">
        <w:trPr>
          <w:trHeight w:val="255"/>
          <w:jc w:val="center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56EC1" w14:textId="77777777" w:rsidR="007A1BB8" w:rsidRPr="00CE3951" w:rsidRDefault="007A1BB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69870" w14:textId="77777777" w:rsidR="007A1BB8" w:rsidRPr="00CE3951" w:rsidRDefault="007A1BB8" w:rsidP="00851E4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2CE9D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D3348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.7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50741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6.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427FF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.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F443E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9D9DD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.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7B6DF" w14:textId="77777777" w:rsidR="007A1BB8" w:rsidRPr="00F67043" w:rsidRDefault="007A1BB8" w:rsidP="00851E4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6704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0.6</w:t>
            </w:r>
          </w:p>
        </w:tc>
      </w:tr>
    </w:tbl>
    <w:p w14:paraId="7DEE8675" w14:textId="77777777" w:rsidR="007A1BB8" w:rsidRPr="00CE3951" w:rsidRDefault="007A1BB8" w:rsidP="007A1BB8">
      <w:pPr>
        <w:bidi w:val="0"/>
        <w:rPr>
          <w:rFonts w:asciiTheme="majorBidi" w:hAnsiTheme="majorBidi" w:cstheme="majorBidi"/>
          <w:sz w:val="16"/>
          <w:szCs w:val="16"/>
        </w:rPr>
      </w:pPr>
      <w:bookmarkStart w:id="0" w:name="_GoBack"/>
      <w:bookmarkEnd w:id="0"/>
    </w:p>
    <w:sectPr w:rsidR="007A1BB8" w:rsidRPr="00CE39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C04"/>
    <w:rsid w:val="00631C04"/>
    <w:rsid w:val="006339D5"/>
    <w:rsid w:val="00764FE8"/>
    <w:rsid w:val="007A1BB8"/>
    <w:rsid w:val="008B5058"/>
    <w:rsid w:val="009C213E"/>
    <w:rsid w:val="00A76D48"/>
    <w:rsid w:val="00AD1AF5"/>
    <w:rsid w:val="00C04637"/>
    <w:rsid w:val="00C41DC6"/>
    <w:rsid w:val="00CE3951"/>
    <w:rsid w:val="00F67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8CF595"/>
  <w15:chartTrackingRefBased/>
  <w15:docId w15:val="{700BB5F3-B75A-4C63-81FE-C2A501631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AF5"/>
    <w:pPr>
      <w:bidi/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15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992</Words>
  <Characters>5660</Characters>
  <Application>Microsoft Office Word</Application>
  <DocSecurity>0</DocSecurity>
  <Lines>47</Lines>
  <Paragraphs>13</Paragraphs>
  <ScaleCrop>false</ScaleCrop>
  <Company/>
  <LinksUpToDate>false</LinksUpToDate>
  <CharactersWithSpaces>6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bouzid</dc:creator>
  <cp:keywords/>
  <dc:description/>
  <cp:lastModifiedBy>Mohamed Abouzid</cp:lastModifiedBy>
  <cp:revision>11</cp:revision>
  <dcterms:created xsi:type="dcterms:W3CDTF">2020-09-16T20:14:00Z</dcterms:created>
  <dcterms:modified xsi:type="dcterms:W3CDTF">2020-09-17T08:22:00Z</dcterms:modified>
</cp:coreProperties>
</file>